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5FA09D" w14:textId="45A12E72" w:rsidR="000457E2" w:rsidRPr="004905F9" w:rsidRDefault="00585C20" w:rsidP="000457E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905F9">
        <w:rPr>
          <w:rFonts w:ascii="Times New Roman" w:hAnsi="Times New Roman" w:cs="Times New Roman"/>
          <w:b/>
          <w:bCs/>
          <w:lang w:val="en-US"/>
        </w:rPr>
        <w:t>SUPPLE</w:t>
      </w:r>
      <w:r w:rsidR="005B448B" w:rsidRPr="004905F9">
        <w:rPr>
          <w:rFonts w:ascii="Times New Roman" w:hAnsi="Times New Roman" w:cs="Times New Roman"/>
          <w:b/>
          <w:bCs/>
          <w:lang w:val="en-US"/>
        </w:rPr>
        <w:t>MENTA</w:t>
      </w:r>
      <w:r w:rsidR="009A0B30" w:rsidRPr="004905F9">
        <w:rPr>
          <w:rFonts w:ascii="Times New Roman" w:hAnsi="Times New Roman" w:cs="Times New Roman"/>
          <w:b/>
          <w:bCs/>
          <w:lang w:val="en-US"/>
        </w:rPr>
        <w:t>RY</w:t>
      </w:r>
      <w:r w:rsidR="005B448B" w:rsidRPr="004905F9">
        <w:rPr>
          <w:rFonts w:ascii="Times New Roman" w:hAnsi="Times New Roman" w:cs="Times New Roman"/>
          <w:b/>
          <w:bCs/>
          <w:lang w:val="en-US"/>
        </w:rPr>
        <w:t xml:space="preserve"> MATERIAL</w:t>
      </w:r>
    </w:p>
    <w:p w14:paraId="33C745AA" w14:textId="77777777" w:rsidR="001404EE" w:rsidRPr="004905F9" w:rsidRDefault="001404EE" w:rsidP="001404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FC87CF" w14:textId="6D0AE90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b/>
          <w:bCs/>
          <w:lang w:val="en-GB"/>
        </w:rPr>
        <w:t>Title:</w:t>
      </w:r>
      <w:r w:rsidRPr="004905F9">
        <w:rPr>
          <w:rFonts w:ascii="Times New Roman" w:hAnsi="Times New Roman" w:cs="Times New Roman"/>
          <w:lang w:val="en-GB"/>
        </w:rPr>
        <w:t xml:space="preserve"> </w:t>
      </w:r>
      <w:r w:rsidR="00D66D62" w:rsidRPr="004905F9">
        <w:rPr>
          <w:rFonts w:ascii="Times New Roman" w:hAnsi="Times New Roman" w:cs="Times New Roman"/>
          <w:lang w:val="en-GB"/>
        </w:rPr>
        <w:t>Reference ranges of light-adapted full-field electroretinogram and associated factors in a large cohort of healthy school-aged children and adolescents</w:t>
      </w:r>
    </w:p>
    <w:p w14:paraId="2BF2DB94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EDE8C44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b/>
          <w:bCs/>
          <w:lang w:val="en-US"/>
        </w:rPr>
        <w:t>Authors:</w:t>
      </w:r>
      <w:r w:rsidRPr="004905F9">
        <w:rPr>
          <w:rFonts w:ascii="Times New Roman" w:hAnsi="Times New Roman" w:cs="Times New Roman"/>
          <w:lang w:val="en-US"/>
        </w:rPr>
        <w:t xml:space="preserve"> Sonia Seen-hang Chan</w:t>
      </w:r>
      <w:bookmarkStart w:id="0" w:name="_Hlk175919673"/>
      <w:r w:rsidRPr="004905F9">
        <w:rPr>
          <w:rFonts w:ascii="Times New Roman" w:hAnsi="Times New Roman" w:cs="Times New Roman"/>
          <w:vertAlign w:val="superscript"/>
          <w:lang w:val="en-US"/>
        </w:rPr>
        <w:t>1</w:t>
      </w:r>
      <w:bookmarkEnd w:id="0"/>
      <w:r w:rsidRPr="004905F9">
        <w:rPr>
          <w:rFonts w:ascii="Times New Roman" w:hAnsi="Times New Roman" w:cs="Times New Roman"/>
          <w:vertAlign w:val="superscript"/>
          <w:lang w:val="en-US"/>
        </w:rPr>
        <w:t>,2</w:t>
      </w:r>
      <w:r w:rsidRPr="004905F9">
        <w:rPr>
          <w:rFonts w:ascii="Times New Roman" w:hAnsi="Times New Roman" w:cs="Times New Roman"/>
          <w:lang w:val="en-US"/>
        </w:rPr>
        <w:t>, Kai Yip Choi</w:t>
      </w:r>
      <w:r w:rsidRPr="004905F9">
        <w:rPr>
          <w:rFonts w:ascii="Times New Roman" w:hAnsi="Times New Roman" w:cs="Times New Roman"/>
          <w:vertAlign w:val="superscript"/>
          <w:lang w:val="en-US"/>
        </w:rPr>
        <w:t>1,2</w:t>
      </w:r>
      <w:r w:rsidRPr="004905F9">
        <w:rPr>
          <w:rFonts w:ascii="Times New Roman" w:hAnsi="Times New Roman" w:cs="Times New Roman"/>
          <w:lang w:val="en-US"/>
        </w:rPr>
        <w:t>, Natalie Yu-yan Chan</w:t>
      </w:r>
      <w:r w:rsidRPr="004905F9">
        <w:rPr>
          <w:rFonts w:ascii="Times New Roman" w:hAnsi="Times New Roman" w:cs="Times New Roman"/>
          <w:vertAlign w:val="superscript"/>
          <w:lang w:val="en-US"/>
        </w:rPr>
        <w:t>1,2</w:t>
      </w:r>
      <w:r w:rsidRPr="004905F9">
        <w:rPr>
          <w:rFonts w:ascii="Times New Roman" w:hAnsi="Times New Roman" w:cs="Times New Roman"/>
          <w:lang w:val="en-US"/>
        </w:rPr>
        <w:t>, Vivian Wai Ying Lo</w:t>
      </w:r>
      <w:r w:rsidRPr="004905F9">
        <w:rPr>
          <w:rFonts w:ascii="Times New Roman" w:hAnsi="Times New Roman" w:cs="Times New Roman"/>
          <w:vertAlign w:val="superscript"/>
          <w:lang w:val="en-US"/>
        </w:rPr>
        <w:t>1</w:t>
      </w:r>
      <w:r w:rsidRPr="004905F9">
        <w:rPr>
          <w:rFonts w:ascii="Times New Roman" w:hAnsi="Times New Roman" w:cs="Times New Roman"/>
          <w:lang w:val="en-US"/>
        </w:rPr>
        <w:t>, Angela Hing-yiu Hung</w:t>
      </w:r>
      <w:r w:rsidRPr="004905F9">
        <w:rPr>
          <w:rFonts w:ascii="Times New Roman" w:hAnsi="Times New Roman" w:cs="Times New Roman"/>
          <w:vertAlign w:val="superscript"/>
          <w:lang w:val="en-US"/>
        </w:rPr>
        <w:t>1,2</w:t>
      </w:r>
      <w:r w:rsidRPr="004905F9">
        <w:rPr>
          <w:rFonts w:ascii="Times New Roman" w:hAnsi="Times New Roman" w:cs="Times New Roman"/>
          <w:lang w:val="en-US"/>
        </w:rPr>
        <w:t>, Henry Ho-lung Chan</w:t>
      </w:r>
      <w:r w:rsidRPr="004905F9">
        <w:rPr>
          <w:rFonts w:ascii="Times New Roman" w:hAnsi="Times New Roman" w:cs="Times New Roman"/>
          <w:vertAlign w:val="superscript"/>
          <w:lang w:val="en-US"/>
        </w:rPr>
        <w:t>1,2,3,4</w:t>
      </w:r>
    </w:p>
    <w:p w14:paraId="5AB7DBD3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7926A9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905F9">
        <w:rPr>
          <w:rFonts w:ascii="Times New Roman" w:hAnsi="Times New Roman" w:cs="Times New Roman"/>
          <w:b/>
          <w:bCs/>
          <w:lang w:val="en-US"/>
        </w:rPr>
        <w:t xml:space="preserve">Institutions: </w:t>
      </w:r>
    </w:p>
    <w:p w14:paraId="74CD08A5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vertAlign w:val="superscript"/>
          <w:lang w:val="en-US"/>
        </w:rPr>
        <w:t>1</w:t>
      </w:r>
      <w:r w:rsidRPr="004905F9">
        <w:rPr>
          <w:rFonts w:ascii="Times New Roman" w:hAnsi="Times New Roman" w:cs="Times New Roman"/>
        </w:rPr>
        <w:t>Laboratory of Experimental Optometry (Neuroscience), School of Optometry, The Hong Kong Polytechnic University, Hong Kong SAR, China</w:t>
      </w:r>
    </w:p>
    <w:p w14:paraId="78D18751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vertAlign w:val="superscript"/>
          <w:lang w:val="en-US"/>
        </w:rPr>
        <w:t>2</w:t>
      </w:r>
      <w:r w:rsidRPr="004905F9">
        <w:rPr>
          <w:rFonts w:ascii="Times New Roman" w:hAnsi="Times New Roman" w:cs="Times New Roman"/>
          <w:lang w:val="en-US"/>
        </w:rPr>
        <w:t>Centre for Myopia Research, School of Optometry, The Hong Kong Polytechnic University, Hong Kong SAR, China</w:t>
      </w:r>
    </w:p>
    <w:p w14:paraId="1941257D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vertAlign w:val="superscript"/>
          <w:lang w:val="en-US"/>
        </w:rPr>
        <w:t>3</w:t>
      </w:r>
      <w:r w:rsidRPr="004905F9">
        <w:rPr>
          <w:rFonts w:ascii="Times New Roman" w:hAnsi="Times New Roman" w:cs="Times New Roman"/>
          <w:lang w:val="en-US"/>
        </w:rPr>
        <w:t>Centre for Eye and Vision Research (CEVR), 17W Hong Kong Science Park, Hong Kong SAR, China</w:t>
      </w:r>
    </w:p>
    <w:p w14:paraId="7347F803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vertAlign w:val="superscript"/>
          <w:lang w:val="en-US"/>
        </w:rPr>
        <w:t>4</w:t>
      </w:r>
      <w:r w:rsidRPr="004905F9">
        <w:rPr>
          <w:rFonts w:ascii="Times New Roman" w:hAnsi="Times New Roman" w:cs="Times New Roman"/>
          <w:lang w:val="en-US"/>
        </w:rPr>
        <w:t>Research Centre for SHARP Vision (RCSV), The Hong Kong Polytechnic University, Hong Kong SAR, China</w:t>
      </w:r>
    </w:p>
    <w:p w14:paraId="2B026F7F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7C1DE7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905F9">
        <w:rPr>
          <w:rFonts w:ascii="Times New Roman" w:hAnsi="Times New Roman" w:cs="Times New Roman"/>
          <w:b/>
          <w:bCs/>
          <w:lang w:val="en-US"/>
        </w:rPr>
        <w:t>Correspondence to:</w:t>
      </w:r>
    </w:p>
    <w:p w14:paraId="0F93D454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lang w:val="en-US"/>
        </w:rPr>
        <w:t>Henry HL Chan</w:t>
      </w:r>
    </w:p>
    <w:p w14:paraId="354550D7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lang w:val="en-US"/>
        </w:rPr>
        <w:t xml:space="preserve">School of Optometry, The Hong Kong Polytechnic University, </w:t>
      </w:r>
      <w:r w:rsidRPr="004905F9">
        <w:rPr>
          <w:rFonts w:ascii="Times New Roman" w:hAnsi="Times New Roman" w:cs="Times New Roman" w:hint="eastAsia"/>
          <w:lang w:val="en-US" w:eastAsia="zh-TW"/>
        </w:rPr>
        <w:t xml:space="preserve">11 Yuk Choi Road, Hung Hom, Kowloon, </w:t>
      </w:r>
      <w:r w:rsidRPr="004905F9">
        <w:rPr>
          <w:rFonts w:ascii="Times New Roman" w:hAnsi="Times New Roman" w:cs="Times New Roman"/>
          <w:lang w:val="en-US"/>
        </w:rPr>
        <w:t>Hong Kong SAR, China</w:t>
      </w:r>
    </w:p>
    <w:p w14:paraId="3F3B1608" w14:textId="77777777" w:rsidR="008B622E" w:rsidRPr="004905F9" w:rsidRDefault="008B622E" w:rsidP="008B622E">
      <w:pPr>
        <w:spacing w:line="480" w:lineRule="auto"/>
        <w:rPr>
          <w:rFonts w:ascii="Times New Roman" w:hAnsi="Times New Roman" w:cs="Times New Roman"/>
          <w:lang w:val="en-US" w:eastAsia="zh-TW"/>
        </w:rPr>
      </w:pPr>
      <w:r w:rsidRPr="004905F9">
        <w:rPr>
          <w:rFonts w:ascii="Times New Roman" w:hAnsi="Times New Roman" w:cs="Times New Roman" w:hint="eastAsia"/>
          <w:lang w:val="en-US" w:eastAsia="zh-TW"/>
        </w:rPr>
        <w:t>Phone: (852) 2766 7937</w:t>
      </w:r>
    </w:p>
    <w:p w14:paraId="6FF094B9" w14:textId="0903C04C" w:rsidR="00053BE8" w:rsidRPr="004905F9" w:rsidRDefault="008B622E" w:rsidP="001404EE">
      <w:pPr>
        <w:spacing w:line="480" w:lineRule="auto"/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lang w:val="en-US"/>
        </w:rPr>
        <w:t xml:space="preserve">Email: </w:t>
      </w:r>
      <w:hyperlink r:id="rId11" w:history="1">
        <w:r w:rsidRPr="004905F9">
          <w:rPr>
            <w:rStyle w:val="Hyperlink"/>
            <w:rFonts w:ascii="Times New Roman" w:hAnsi="Times New Roman" w:cs="Times New Roman"/>
            <w:color w:val="auto"/>
            <w:lang w:val="en-US"/>
          </w:rPr>
          <w:t>henryhl.chan@polyu.edu.hk</w:t>
        </w:r>
      </w:hyperlink>
    </w:p>
    <w:p w14:paraId="5F77D966" w14:textId="0E8262E3" w:rsidR="008B622E" w:rsidRPr="004905F9" w:rsidRDefault="008B622E">
      <w:pPr>
        <w:rPr>
          <w:rFonts w:ascii="Times New Roman" w:hAnsi="Times New Roman" w:cs="Times New Roman"/>
          <w:lang w:val="en-US"/>
        </w:rPr>
      </w:pPr>
      <w:r w:rsidRPr="004905F9">
        <w:rPr>
          <w:rFonts w:ascii="Times New Roman" w:hAnsi="Times New Roman" w:cs="Times New Roman"/>
          <w:lang w:val="en-US"/>
        </w:rPr>
        <w:br w:type="page"/>
      </w:r>
    </w:p>
    <w:p w14:paraId="0231A8D5" w14:textId="77777777" w:rsidR="006952CC" w:rsidRPr="004905F9" w:rsidRDefault="006952CC" w:rsidP="001404EE">
      <w:pPr>
        <w:spacing w:line="480" w:lineRule="auto"/>
        <w:rPr>
          <w:rFonts w:ascii="Times New Roman" w:hAnsi="Times New Roman" w:cs="Times New Roman"/>
          <w:lang w:val="en-US"/>
        </w:rPr>
        <w:sectPr w:rsidR="006952CC" w:rsidRPr="004905F9" w:rsidSect="004905F9">
          <w:type w:val="continuous"/>
          <w:pgSz w:w="11907" w:h="16840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A46862B" w14:textId="15817093" w:rsidR="00070F86" w:rsidRPr="004905F9" w:rsidRDefault="00070F86" w:rsidP="00070F86">
      <w:pPr>
        <w:spacing w:line="480" w:lineRule="auto"/>
        <w:rPr>
          <w:rFonts w:ascii="Times New Roman" w:hAnsi="Times New Roman" w:cs="Times New Roman"/>
          <w:lang w:val="en-US"/>
        </w:rPr>
      </w:pPr>
      <w:bookmarkStart w:id="1" w:name="_Hlk173750373"/>
      <w:r w:rsidRPr="004905F9">
        <w:rPr>
          <w:rFonts w:ascii="Times New Roman" w:hAnsi="Times New Roman" w:cs="Times New Roman"/>
          <w:b/>
          <w:bCs/>
          <w:lang w:val="en-US"/>
        </w:rPr>
        <w:lastRenderedPageBreak/>
        <w:t xml:space="preserve">[Supplementary Table </w:t>
      </w:r>
      <w:r w:rsidR="0092647F" w:rsidRPr="004905F9">
        <w:rPr>
          <w:rFonts w:ascii="Times New Roman" w:hAnsi="Times New Roman" w:cs="Times New Roman"/>
          <w:b/>
          <w:bCs/>
          <w:lang w:val="en-US"/>
        </w:rPr>
        <w:t>1</w:t>
      </w:r>
      <w:r w:rsidRPr="004905F9">
        <w:rPr>
          <w:rFonts w:ascii="Times New Roman" w:hAnsi="Times New Roman" w:cs="Times New Roman"/>
          <w:b/>
          <w:bCs/>
          <w:lang w:val="en-US"/>
        </w:rPr>
        <w:t>]</w:t>
      </w:r>
      <w:r w:rsidRPr="004905F9">
        <w:rPr>
          <w:rFonts w:ascii="Times New Roman" w:hAnsi="Times New Roman" w:cs="Times New Roman"/>
          <w:lang w:val="en-US"/>
        </w:rPr>
        <w:t xml:space="preserve"> Correlation</w:t>
      </w:r>
      <w:r w:rsidR="0019575C" w:rsidRPr="004905F9">
        <w:rPr>
          <w:rFonts w:ascii="Times New Roman" w:hAnsi="Times New Roman" w:cs="Times New Roman" w:hint="eastAsia"/>
          <w:lang w:val="en-US" w:eastAsia="zh-TW"/>
        </w:rPr>
        <w:t xml:space="preserve"> coefficient</w:t>
      </w:r>
      <w:r w:rsidRPr="004905F9">
        <w:rPr>
          <w:rFonts w:ascii="Times New Roman" w:hAnsi="Times New Roman" w:cs="Times New Roman"/>
          <w:lang w:val="en-US"/>
        </w:rPr>
        <w:t xml:space="preserve">s of a-wave and b-wave of </w:t>
      </w:r>
      <w:r w:rsidR="0088540C" w:rsidRPr="004905F9">
        <w:rPr>
          <w:rFonts w:ascii="Times New Roman" w:hAnsi="Times New Roman" w:cs="Times New Roman"/>
          <w:lang w:val="en-US"/>
        </w:rPr>
        <w:t>light-adapted</w:t>
      </w:r>
      <w:r w:rsidRPr="004905F9">
        <w:rPr>
          <w:rFonts w:ascii="Times New Roman" w:hAnsi="Times New Roman" w:cs="Times New Roman"/>
          <w:lang w:val="en-US"/>
        </w:rPr>
        <w:t xml:space="preserve"> ERG responses, 30-Hz flicker responses </w:t>
      </w:r>
      <w:r w:rsidR="00040ADA" w:rsidRPr="004905F9">
        <w:rPr>
          <w:rFonts w:ascii="Times New Roman" w:hAnsi="Times New Roman" w:cs="Times New Roman"/>
          <w:lang w:val="en-US"/>
        </w:rPr>
        <w:t>with age</w:t>
      </w:r>
    </w:p>
    <w:p w14:paraId="7E962464" w14:textId="77777777" w:rsidR="00070F86" w:rsidRPr="004905F9" w:rsidRDefault="00070F86" w:rsidP="00070F86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2815"/>
        <w:gridCol w:w="1134"/>
      </w:tblGrid>
      <w:tr w:rsidR="004905F9" w:rsidRPr="004905F9" w14:paraId="0013AEF7" w14:textId="77777777" w:rsidTr="0019575C">
        <w:tc>
          <w:tcPr>
            <w:tcW w:w="1860" w:type="dxa"/>
            <w:tcBorders>
              <w:top w:val="single" w:sz="4" w:space="0" w:color="auto"/>
            </w:tcBorders>
          </w:tcPr>
          <w:p w14:paraId="60FF0B6F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9" w:type="dxa"/>
            <w:gridSpan w:val="2"/>
            <w:tcBorders>
              <w:top w:val="single" w:sz="4" w:space="0" w:color="auto"/>
            </w:tcBorders>
          </w:tcPr>
          <w:p w14:paraId="33668BF3" w14:textId="77777777" w:rsidR="00070F86" w:rsidRPr="004905F9" w:rsidRDefault="00070F86" w:rsidP="00706F8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Age</w:t>
            </w:r>
          </w:p>
        </w:tc>
      </w:tr>
      <w:tr w:rsidR="004905F9" w:rsidRPr="004905F9" w14:paraId="71C13E57" w14:textId="77777777" w:rsidTr="0019575C">
        <w:tc>
          <w:tcPr>
            <w:tcW w:w="1860" w:type="dxa"/>
            <w:tcBorders>
              <w:bottom w:val="single" w:sz="4" w:space="0" w:color="auto"/>
            </w:tcBorders>
          </w:tcPr>
          <w:p w14:paraId="0E2BEA5D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5" w:type="dxa"/>
            <w:tcBorders>
              <w:bottom w:val="single" w:sz="4" w:space="0" w:color="auto"/>
            </w:tcBorders>
          </w:tcPr>
          <w:p w14:paraId="45CAA0D7" w14:textId="3A54429A" w:rsidR="00070F86" w:rsidRPr="004905F9" w:rsidRDefault="00070F86" w:rsidP="00706F8D">
            <w:pPr>
              <w:rPr>
                <w:rFonts w:ascii="Times New Roman" w:hAnsi="Times New Roman" w:cs="Times New Roman"/>
                <w:lang w:val="en-US" w:eastAsia="zh-TW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Correlation coefficient</w:t>
            </w:r>
            <w:r w:rsidR="0019575C" w:rsidRPr="004905F9">
              <w:rPr>
                <w:rFonts w:ascii="Times New Roman" w:hAnsi="Times New Roman" w:cs="Times New Roman" w:hint="eastAsia"/>
                <w:lang w:val="en-US" w:eastAsia="zh-TW"/>
              </w:rPr>
              <w:t xml:space="preserve"> (r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89424D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4905F9" w:rsidRPr="004905F9" w14:paraId="6A9C1250" w14:textId="77777777" w:rsidTr="00A22587">
        <w:tc>
          <w:tcPr>
            <w:tcW w:w="5809" w:type="dxa"/>
            <w:gridSpan w:val="3"/>
            <w:tcBorders>
              <w:top w:val="single" w:sz="4" w:space="0" w:color="auto"/>
            </w:tcBorders>
          </w:tcPr>
          <w:p w14:paraId="4980BB3E" w14:textId="77F7EAE1" w:rsidR="0019575C" w:rsidRPr="004905F9" w:rsidRDefault="0019575C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  <w:t>Amplitude (</w:t>
            </w:r>
            <w:r w:rsidRPr="004905F9"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  <w:sym w:font="Symbol" w:char="F06D"/>
            </w:r>
            <w:r w:rsidRPr="004905F9"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  <w:t>V)</w:t>
            </w:r>
          </w:p>
        </w:tc>
      </w:tr>
      <w:tr w:rsidR="004905F9" w:rsidRPr="004905F9" w14:paraId="6ADECCF4" w14:textId="77777777" w:rsidTr="0019575C">
        <w:tc>
          <w:tcPr>
            <w:tcW w:w="1860" w:type="dxa"/>
          </w:tcPr>
          <w:p w14:paraId="00776A46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 xml:space="preserve">A-wave </w:t>
            </w:r>
          </w:p>
        </w:tc>
        <w:tc>
          <w:tcPr>
            <w:tcW w:w="2815" w:type="dxa"/>
          </w:tcPr>
          <w:p w14:paraId="00349F6E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146</w:t>
            </w:r>
          </w:p>
        </w:tc>
        <w:tc>
          <w:tcPr>
            <w:tcW w:w="1134" w:type="dxa"/>
          </w:tcPr>
          <w:p w14:paraId="7DD4E193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4905F9" w:rsidRPr="004905F9" w14:paraId="05F755B9" w14:textId="77777777" w:rsidTr="0019575C">
        <w:tc>
          <w:tcPr>
            <w:tcW w:w="1860" w:type="dxa"/>
          </w:tcPr>
          <w:p w14:paraId="0069AD72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 xml:space="preserve">B-wave </w:t>
            </w:r>
          </w:p>
        </w:tc>
        <w:tc>
          <w:tcPr>
            <w:tcW w:w="2815" w:type="dxa"/>
          </w:tcPr>
          <w:p w14:paraId="712FAB2E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-0.114*</w:t>
            </w:r>
          </w:p>
        </w:tc>
        <w:tc>
          <w:tcPr>
            <w:tcW w:w="1134" w:type="dxa"/>
          </w:tcPr>
          <w:p w14:paraId="4CC6E977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4905F9" w:rsidRPr="004905F9" w14:paraId="4F289162" w14:textId="77777777" w:rsidTr="0019575C">
        <w:tc>
          <w:tcPr>
            <w:tcW w:w="1860" w:type="dxa"/>
          </w:tcPr>
          <w:p w14:paraId="7CA0455D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 xml:space="preserve">30-Hz Flicker </w:t>
            </w:r>
          </w:p>
        </w:tc>
        <w:tc>
          <w:tcPr>
            <w:tcW w:w="2815" w:type="dxa"/>
          </w:tcPr>
          <w:p w14:paraId="2B91F29A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-0.218*</w:t>
            </w:r>
          </w:p>
        </w:tc>
        <w:tc>
          <w:tcPr>
            <w:tcW w:w="1134" w:type="dxa"/>
          </w:tcPr>
          <w:p w14:paraId="1914D47D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905F9" w:rsidRPr="004905F9" w14:paraId="2629D635" w14:textId="77777777" w:rsidTr="00341AF6">
        <w:tc>
          <w:tcPr>
            <w:tcW w:w="5809" w:type="dxa"/>
            <w:gridSpan w:val="3"/>
          </w:tcPr>
          <w:p w14:paraId="0F255490" w14:textId="72567DF7" w:rsidR="0019575C" w:rsidRPr="004905F9" w:rsidRDefault="0092647F" w:rsidP="0019575C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  <w:t>Peak</w:t>
            </w:r>
            <w:r w:rsidR="0019575C" w:rsidRPr="004905F9">
              <w:rPr>
                <w:rFonts w:ascii="Times New Roman" w:hAnsi="Times New Roman" w:cs="Times New Roman"/>
                <w:i/>
                <w:iCs/>
                <w:u w:val="single"/>
                <w:lang w:val="en-US"/>
              </w:rPr>
              <w:t xml:space="preserve"> time (ms)</w:t>
            </w:r>
          </w:p>
        </w:tc>
      </w:tr>
      <w:tr w:rsidR="004905F9" w:rsidRPr="004905F9" w14:paraId="0106E4E8" w14:textId="77777777" w:rsidTr="0019575C">
        <w:tc>
          <w:tcPr>
            <w:tcW w:w="1860" w:type="dxa"/>
          </w:tcPr>
          <w:p w14:paraId="2E0B6414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 xml:space="preserve">A-wave </w:t>
            </w:r>
          </w:p>
        </w:tc>
        <w:tc>
          <w:tcPr>
            <w:tcW w:w="2815" w:type="dxa"/>
          </w:tcPr>
          <w:p w14:paraId="060B2F48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176*</w:t>
            </w:r>
          </w:p>
        </w:tc>
        <w:tc>
          <w:tcPr>
            <w:tcW w:w="1134" w:type="dxa"/>
          </w:tcPr>
          <w:p w14:paraId="762192BA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905F9" w:rsidRPr="004905F9" w14:paraId="4442E9EC" w14:textId="77777777" w:rsidTr="0019575C">
        <w:tc>
          <w:tcPr>
            <w:tcW w:w="1860" w:type="dxa"/>
          </w:tcPr>
          <w:p w14:paraId="00884B29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B-wave</w:t>
            </w:r>
          </w:p>
        </w:tc>
        <w:tc>
          <w:tcPr>
            <w:tcW w:w="2815" w:type="dxa"/>
          </w:tcPr>
          <w:p w14:paraId="07B82430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181*</w:t>
            </w:r>
          </w:p>
        </w:tc>
        <w:tc>
          <w:tcPr>
            <w:tcW w:w="1134" w:type="dxa"/>
          </w:tcPr>
          <w:p w14:paraId="3E50FE92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4905F9" w:rsidRPr="004905F9" w14:paraId="15DB43C4" w14:textId="77777777" w:rsidTr="0019575C">
        <w:tc>
          <w:tcPr>
            <w:tcW w:w="1860" w:type="dxa"/>
            <w:tcBorders>
              <w:bottom w:val="single" w:sz="4" w:space="0" w:color="auto"/>
            </w:tcBorders>
          </w:tcPr>
          <w:p w14:paraId="5614DD06" w14:textId="77777777" w:rsidR="00070F86" w:rsidRPr="004905F9" w:rsidRDefault="00070F86" w:rsidP="00706F8D">
            <w:pPr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 xml:space="preserve">30-Hz Flicker </w:t>
            </w:r>
          </w:p>
        </w:tc>
        <w:tc>
          <w:tcPr>
            <w:tcW w:w="2815" w:type="dxa"/>
            <w:tcBorders>
              <w:bottom w:val="single" w:sz="4" w:space="0" w:color="auto"/>
            </w:tcBorders>
          </w:tcPr>
          <w:p w14:paraId="7970044C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150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61BEA2" w14:textId="77777777" w:rsidR="00070F86" w:rsidRPr="004905F9" w:rsidRDefault="00070F86" w:rsidP="0019575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4905F9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</w:tbl>
    <w:p w14:paraId="17C373CC" w14:textId="77777777" w:rsidR="00070F86" w:rsidRPr="004905F9" w:rsidRDefault="00070F86" w:rsidP="00070F86">
      <w:pPr>
        <w:tabs>
          <w:tab w:val="left" w:pos="6036"/>
        </w:tabs>
        <w:spacing w:line="480" w:lineRule="auto"/>
        <w:rPr>
          <w:rFonts w:ascii="Times New Roman" w:hAnsi="Times New Roman" w:cs="Times New Roman"/>
          <w:i/>
          <w:iCs/>
          <w:lang w:val="en-US"/>
        </w:rPr>
      </w:pPr>
      <w:bookmarkStart w:id="2" w:name="_Hlk175216164"/>
      <w:r w:rsidRPr="004905F9">
        <w:rPr>
          <w:rFonts w:ascii="Times New Roman" w:hAnsi="Times New Roman" w:cs="Times New Roman"/>
          <w:i/>
          <w:iCs/>
          <w:lang w:val="en-US"/>
        </w:rPr>
        <w:t>An asterisk indicates statistical significance</w:t>
      </w:r>
      <w:bookmarkStart w:id="3" w:name="_GoBack"/>
      <w:bookmarkEnd w:id="3"/>
    </w:p>
    <w:bookmarkEnd w:id="2"/>
    <w:p w14:paraId="776A10FE" w14:textId="77777777" w:rsidR="00A53F22" w:rsidRPr="004905F9" w:rsidRDefault="00A53F22" w:rsidP="001404EE">
      <w:pPr>
        <w:spacing w:line="480" w:lineRule="auto"/>
        <w:rPr>
          <w:rFonts w:ascii="Times New Roman" w:hAnsi="Times New Roman" w:cs="Times New Roman"/>
          <w:lang w:val="en-US"/>
        </w:rPr>
      </w:pPr>
    </w:p>
    <w:bookmarkEnd w:id="1"/>
    <w:p w14:paraId="4101143B" w14:textId="77777777" w:rsidR="001404EE" w:rsidRPr="004905F9" w:rsidRDefault="001404EE" w:rsidP="00342E1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82E56FA" w14:textId="77777777" w:rsidR="007C510C" w:rsidRPr="004905F9" w:rsidRDefault="007C510C" w:rsidP="00070F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AE9845D" w14:textId="77777777" w:rsidR="007C510C" w:rsidRPr="004905F9" w:rsidRDefault="007C510C" w:rsidP="00070F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0A0651A" w14:textId="3AB5B2A7" w:rsidR="007C510C" w:rsidRPr="004905F9" w:rsidRDefault="007C510C" w:rsidP="00070F8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C174DD" w14:textId="77777777" w:rsidR="00273923" w:rsidRPr="004905F9" w:rsidRDefault="00273923" w:rsidP="00AF418E">
      <w:pPr>
        <w:tabs>
          <w:tab w:val="left" w:pos="6036"/>
        </w:tabs>
        <w:spacing w:line="480" w:lineRule="auto"/>
        <w:rPr>
          <w:rFonts w:ascii="Times New Roman" w:hAnsi="Times New Roman" w:cs="Times New Roman"/>
          <w:lang w:val="en-US"/>
        </w:rPr>
      </w:pPr>
    </w:p>
    <w:sectPr w:rsidR="00273923" w:rsidRPr="004905F9" w:rsidSect="004905F9">
      <w:type w:val="continuous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BF8BC2" w14:textId="77777777" w:rsidR="00D73DB9" w:rsidRDefault="00D73DB9" w:rsidP="00080B9A">
      <w:r>
        <w:separator/>
      </w:r>
    </w:p>
  </w:endnote>
  <w:endnote w:type="continuationSeparator" w:id="0">
    <w:p w14:paraId="1411E5A2" w14:textId="77777777" w:rsidR="00D73DB9" w:rsidRDefault="00D73DB9" w:rsidP="00080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1267A" w14:textId="77777777" w:rsidR="00D73DB9" w:rsidRDefault="00D73DB9" w:rsidP="00080B9A">
      <w:r>
        <w:separator/>
      </w:r>
    </w:p>
  </w:footnote>
  <w:footnote w:type="continuationSeparator" w:id="0">
    <w:p w14:paraId="2554D384" w14:textId="77777777" w:rsidR="00D73DB9" w:rsidRDefault="00D73DB9" w:rsidP="00080B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65E7B"/>
    <w:multiLevelType w:val="hybridMultilevel"/>
    <w:tmpl w:val="E0D01D96"/>
    <w:lvl w:ilvl="0" w:tplc="ED98952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781446F"/>
    <w:multiLevelType w:val="hybridMultilevel"/>
    <w:tmpl w:val="23C24B5C"/>
    <w:lvl w:ilvl="0" w:tplc="A838F42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87C381C"/>
    <w:multiLevelType w:val="hybridMultilevel"/>
    <w:tmpl w:val="D89C7F4C"/>
    <w:lvl w:ilvl="0" w:tplc="88AEEA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4B3593"/>
    <w:multiLevelType w:val="hybridMultilevel"/>
    <w:tmpl w:val="94BEBA90"/>
    <w:lvl w:ilvl="0" w:tplc="062AC64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263360"/>
    <w:multiLevelType w:val="hybridMultilevel"/>
    <w:tmpl w:val="85CC5D0E"/>
    <w:lvl w:ilvl="0" w:tplc="19228658">
      <w:numFmt w:val="bullet"/>
      <w:lvlText w:val=""/>
      <w:lvlJc w:val="left"/>
      <w:pPr>
        <w:ind w:left="4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Ophthalm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zw0rf6aswsze2ra95vp0vr5p5a0ap02zv&quot;&gt;ERG norm&lt;record-ids&gt;&lt;item&gt;2&lt;/item&gt;&lt;item&gt;7&lt;/item&gt;&lt;item&gt;9&lt;/item&gt;&lt;item&gt;10&lt;/item&gt;&lt;item&gt;13&lt;/item&gt;&lt;item&gt;14&lt;/item&gt;&lt;item&gt;15&lt;/item&gt;&lt;item&gt;16&lt;/item&gt;&lt;item&gt;17&lt;/item&gt;&lt;item&gt;19&lt;/item&gt;&lt;item&gt;20&lt;/item&gt;&lt;item&gt;21&lt;/item&gt;&lt;item&gt;22&lt;/item&gt;&lt;item&gt;24&lt;/item&gt;&lt;item&gt;25&lt;/item&gt;&lt;item&gt;26&lt;/item&gt;&lt;item&gt;27&lt;/item&gt;&lt;item&gt;28&lt;/item&gt;&lt;item&gt;32&lt;/item&gt;&lt;item&gt;33&lt;/item&gt;&lt;item&gt;36&lt;/item&gt;&lt;item&gt;38&lt;/item&gt;&lt;item&gt;39&lt;/item&gt;&lt;item&gt;40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227A64"/>
    <w:rsid w:val="000002C8"/>
    <w:rsid w:val="000004AC"/>
    <w:rsid w:val="00000D71"/>
    <w:rsid w:val="00000FA9"/>
    <w:rsid w:val="0000101F"/>
    <w:rsid w:val="00001284"/>
    <w:rsid w:val="00001EB7"/>
    <w:rsid w:val="00002592"/>
    <w:rsid w:val="00002947"/>
    <w:rsid w:val="00002F52"/>
    <w:rsid w:val="00003A80"/>
    <w:rsid w:val="00004E03"/>
    <w:rsid w:val="00004ECD"/>
    <w:rsid w:val="000052A9"/>
    <w:rsid w:val="00005A9E"/>
    <w:rsid w:val="00005D48"/>
    <w:rsid w:val="00006B20"/>
    <w:rsid w:val="00006BC6"/>
    <w:rsid w:val="00006C7C"/>
    <w:rsid w:val="00007020"/>
    <w:rsid w:val="00007AE6"/>
    <w:rsid w:val="0001020E"/>
    <w:rsid w:val="00010F32"/>
    <w:rsid w:val="00011EEA"/>
    <w:rsid w:val="00012AFC"/>
    <w:rsid w:val="000130BC"/>
    <w:rsid w:val="00013491"/>
    <w:rsid w:val="00013CEC"/>
    <w:rsid w:val="000142D6"/>
    <w:rsid w:val="00014C82"/>
    <w:rsid w:val="00014EC2"/>
    <w:rsid w:val="00017946"/>
    <w:rsid w:val="00017CF3"/>
    <w:rsid w:val="00023270"/>
    <w:rsid w:val="00023821"/>
    <w:rsid w:val="00024EB1"/>
    <w:rsid w:val="000256C8"/>
    <w:rsid w:val="00026599"/>
    <w:rsid w:val="00026EB5"/>
    <w:rsid w:val="000273E9"/>
    <w:rsid w:val="0002748B"/>
    <w:rsid w:val="0003012B"/>
    <w:rsid w:val="000311D5"/>
    <w:rsid w:val="00032F3F"/>
    <w:rsid w:val="00032FEB"/>
    <w:rsid w:val="000332F8"/>
    <w:rsid w:val="00033839"/>
    <w:rsid w:val="00034005"/>
    <w:rsid w:val="0003465F"/>
    <w:rsid w:val="00034D81"/>
    <w:rsid w:val="00035254"/>
    <w:rsid w:val="00037E96"/>
    <w:rsid w:val="00040ADA"/>
    <w:rsid w:val="000422BA"/>
    <w:rsid w:val="00042884"/>
    <w:rsid w:val="00043898"/>
    <w:rsid w:val="00043A75"/>
    <w:rsid w:val="00043AF2"/>
    <w:rsid w:val="00044665"/>
    <w:rsid w:val="000447EC"/>
    <w:rsid w:val="000457E2"/>
    <w:rsid w:val="0004606B"/>
    <w:rsid w:val="000504EA"/>
    <w:rsid w:val="000512D1"/>
    <w:rsid w:val="000519BF"/>
    <w:rsid w:val="000523BB"/>
    <w:rsid w:val="00053BE8"/>
    <w:rsid w:val="000543B2"/>
    <w:rsid w:val="00054F3B"/>
    <w:rsid w:val="000553E3"/>
    <w:rsid w:val="0005554A"/>
    <w:rsid w:val="000558C6"/>
    <w:rsid w:val="00056ECD"/>
    <w:rsid w:val="0005795B"/>
    <w:rsid w:val="0006105F"/>
    <w:rsid w:val="0006132F"/>
    <w:rsid w:val="00061583"/>
    <w:rsid w:val="00062958"/>
    <w:rsid w:val="00062EE7"/>
    <w:rsid w:val="00063466"/>
    <w:rsid w:val="00064F2E"/>
    <w:rsid w:val="00065AF5"/>
    <w:rsid w:val="00065B10"/>
    <w:rsid w:val="00065C4D"/>
    <w:rsid w:val="00065C79"/>
    <w:rsid w:val="00066BE0"/>
    <w:rsid w:val="0006737C"/>
    <w:rsid w:val="000677A9"/>
    <w:rsid w:val="00070C2D"/>
    <w:rsid w:val="00070F86"/>
    <w:rsid w:val="000728DD"/>
    <w:rsid w:val="00072FC3"/>
    <w:rsid w:val="00073D66"/>
    <w:rsid w:val="000740E0"/>
    <w:rsid w:val="000749E6"/>
    <w:rsid w:val="00075748"/>
    <w:rsid w:val="000764F4"/>
    <w:rsid w:val="000764F7"/>
    <w:rsid w:val="00076F6F"/>
    <w:rsid w:val="0008031D"/>
    <w:rsid w:val="000809AB"/>
    <w:rsid w:val="00080B9A"/>
    <w:rsid w:val="00080F1E"/>
    <w:rsid w:val="00082762"/>
    <w:rsid w:val="00082F41"/>
    <w:rsid w:val="0008399F"/>
    <w:rsid w:val="000840C7"/>
    <w:rsid w:val="00085614"/>
    <w:rsid w:val="00085A3D"/>
    <w:rsid w:val="00087D90"/>
    <w:rsid w:val="000906D8"/>
    <w:rsid w:val="00090A85"/>
    <w:rsid w:val="00090B4E"/>
    <w:rsid w:val="00091B96"/>
    <w:rsid w:val="00092477"/>
    <w:rsid w:val="00092487"/>
    <w:rsid w:val="00092F98"/>
    <w:rsid w:val="0009376F"/>
    <w:rsid w:val="00093852"/>
    <w:rsid w:val="0009419E"/>
    <w:rsid w:val="00094458"/>
    <w:rsid w:val="00094A8C"/>
    <w:rsid w:val="00094D58"/>
    <w:rsid w:val="00095638"/>
    <w:rsid w:val="0009597D"/>
    <w:rsid w:val="0009619C"/>
    <w:rsid w:val="000969CA"/>
    <w:rsid w:val="00097E58"/>
    <w:rsid w:val="000A1224"/>
    <w:rsid w:val="000A19A1"/>
    <w:rsid w:val="000A1F94"/>
    <w:rsid w:val="000A57AA"/>
    <w:rsid w:val="000A71CC"/>
    <w:rsid w:val="000B1542"/>
    <w:rsid w:val="000B2B0C"/>
    <w:rsid w:val="000B3F89"/>
    <w:rsid w:val="000B42D8"/>
    <w:rsid w:val="000B460D"/>
    <w:rsid w:val="000B4C5A"/>
    <w:rsid w:val="000B67B7"/>
    <w:rsid w:val="000B6928"/>
    <w:rsid w:val="000B6CF6"/>
    <w:rsid w:val="000C0312"/>
    <w:rsid w:val="000C06C0"/>
    <w:rsid w:val="000C07C7"/>
    <w:rsid w:val="000C14C5"/>
    <w:rsid w:val="000C1ABA"/>
    <w:rsid w:val="000C208C"/>
    <w:rsid w:val="000C2A50"/>
    <w:rsid w:val="000C448A"/>
    <w:rsid w:val="000C5607"/>
    <w:rsid w:val="000C6255"/>
    <w:rsid w:val="000C63F6"/>
    <w:rsid w:val="000C78B7"/>
    <w:rsid w:val="000D0F13"/>
    <w:rsid w:val="000D13D5"/>
    <w:rsid w:val="000D31D7"/>
    <w:rsid w:val="000D336C"/>
    <w:rsid w:val="000D361E"/>
    <w:rsid w:val="000D3F51"/>
    <w:rsid w:val="000D5AC3"/>
    <w:rsid w:val="000D5EBB"/>
    <w:rsid w:val="000D65CF"/>
    <w:rsid w:val="000D7812"/>
    <w:rsid w:val="000D7BF9"/>
    <w:rsid w:val="000E01CE"/>
    <w:rsid w:val="000E080D"/>
    <w:rsid w:val="000E1273"/>
    <w:rsid w:val="000E1938"/>
    <w:rsid w:val="000E198D"/>
    <w:rsid w:val="000E2D5F"/>
    <w:rsid w:val="000E667E"/>
    <w:rsid w:val="000E7944"/>
    <w:rsid w:val="000E7E58"/>
    <w:rsid w:val="000F02C8"/>
    <w:rsid w:val="000F37C4"/>
    <w:rsid w:val="000F4383"/>
    <w:rsid w:val="000F52BC"/>
    <w:rsid w:val="000F58BB"/>
    <w:rsid w:val="000F61CF"/>
    <w:rsid w:val="000F6384"/>
    <w:rsid w:val="000F74BC"/>
    <w:rsid w:val="0010191A"/>
    <w:rsid w:val="00102C4B"/>
    <w:rsid w:val="00102E89"/>
    <w:rsid w:val="00105AD2"/>
    <w:rsid w:val="00105EF4"/>
    <w:rsid w:val="001065D7"/>
    <w:rsid w:val="00106848"/>
    <w:rsid w:val="00106FAD"/>
    <w:rsid w:val="001073A3"/>
    <w:rsid w:val="00107650"/>
    <w:rsid w:val="00107A52"/>
    <w:rsid w:val="00107BB4"/>
    <w:rsid w:val="001100F6"/>
    <w:rsid w:val="00111594"/>
    <w:rsid w:val="00112458"/>
    <w:rsid w:val="00112A9E"/>
    <w:rsid w:val="00114A9C"/>
    <w:rsid w:val="00114BA1"/>
    <w:rsid w:val="00114C5B"/>
    <w:rsid w:val="00115568"/>
    <w:rsid w:val="001157FB"/>
    <w:rsid w:val="00117509"/>
    <w:rsid w:val="001179B4"/>
    <w:rsid w:val="00117D2F"/>
    <w:rsid w:val="00120B9F"/>
    <w:rsid w:val="00120DA6"/>
    <w:rsid w:val="00120E56"/>
    <w:rsid w:val="00120F48"/>
    <w:rsid w:val="00121DA0"/>
    <w:rsid w:val="001229F4"/>
    <w:rsid w:val="00123357"/>
    <w:rsid w:val="00123BFA"/>
    <w:rsid w:val="00123ED7"/>
    <w:rsid w:val="0012552C"/>
    <w:rsid w:val="00125596"/>
    <w:rsid w:val="00126737"/>
    <w:rsid w:val="00127DC2"/>
    <w:rsid w:val="00131036"/>
    <w:rsid w:val="0013126E"/>
    <w:rsid w:val="001315EE"/>
    <w:rsid w:val="00133744"/>
    <w:rsid w:val="00134BC2"/>
    <w:rsid w:val="0013587D"/>
    <w:rsid w:val="00135B08"/>
    <w:rsid w:val="00136AE5"/>
    <w:rsid w:val="00137DCA"/>
    <w:rsid w:val="001403E4"/>
    <w:rsid w:val="001404EE"/>
    <w:rsid w:val="00142B42"/>
    <w:rsid w:val="00143F28"/>
    <w:rsid w:val="00145A73"/>
    <w:rsid w:val="00146C6B"/>
    <w:rsid w:val="001476DA"/>
    <w:rsid w:val="00147C02"/>
    <w:rsid w:val="001507D8"/>
    <w:rsid w:val="00152338"/>
    <w:rsid w:val="00152BBB"/>
    <w:rsid w:val="00152BE5"/>
    <w:rsid w:val="00153213"/>
    <w:rsid w:val="00153478"/>
    <w:rsid w:val="0015599D"/>
    <w:rsid w:val="001561CE"/>
    <w:rsid w:val="001566DB"/>
    <w:rsid w:val="00157AC7"/>
    <w:rsid w:val="00157B84"/>
    <w:rsid w:val="00160ADC"/>
    <w:rsid w:val="00163EDB"/>
    <w:rsid w:val="00164094"/>
    <w:rsid w:val="0016454A"/>
    <w:rsid w:val="001645ED"/>
    <w:rsid w:val="00165359"/>
    <w:rsid w:val="00165C06"/>
    <w:rsid w:val="00165CEB"/>
    <w:rsid w:val="00167331"/>
    <w:rsid w:val="00170646"/>
    <w:rsid w:val="00170E6E"/>
    <w:rsid w:val="00170FD8"/>
    <w:rsid w:val="00172C8C"/>
    <w:rsid w:val="00172D33"/>
    <w:rsid w:val="0017317D"/>
    <w:rsid w:val="00173776"/>
    <w:rsid w:val="00173E8E"/>
    <w:rsid w:val="00174A2F"/>
    <w:rsid w:val="00174DD0"/>
    <w:rsid w:val="00175A2F"/>
    <w:rsid w:val="001760B3"/>
    <w:rsid w:val="001763CD"/>
    <w:rsid w:val="00176661"/>
    <w:rsid w:val="00177494"/>
    <w:rsid w:val="00177C31"/>
    <w:rsid w:val="00180EF2"/>
    <w:rsid w:val="00181A53"/>
    <w:rsid w:val="001839D1"/>
    <w:rsid w:val="00183AA7"/>
    <w:rsid w:val="00183E1F"/>
    <w:rsid w:val="00184017"/>
    <w:rsid w:val="00186A22"/>
    <w:rsid w:val="00187021"/>
    <w:rsid w:val="00187856"/>
    <w:rsid w:val="001906B2"/>
    <w:rsid w:val="00190CE4"/>
    <w:rsid w:val="00190F16"/>
    <w:rsid w:val="001916E3"/>
    <w:rsid w:val="00192181"/>
    <w:rsid w:val="0019240F"/>
    <w:rsid w:val="001934EA"/>
    <w:rsid w:val="001948EB"/>
    <w:rsid w:val="00195566"/>
    <w:rsid w:val="001955E9"/>
    <w:rsid w:val="0019575C"/>
    <w:rsid w:val="00196834"/>
    <w:rsid w:val="00197BB4"/>
    <w:rsid w:val="001A22A9"/>
    <w:rsid w:val="001A2F6E"/>
    <w:rsid w:val="001A4B28"/>
    <w:rsid w:val="001A5E5A"/>
    <w:rsid w:val="001A6DD1"/>
    <w:rsid w:val="001A6DE8"/>
    <w:rsid w:val="001A78B8"/>
    <w:rsid w:val="001A7DCE"/>
    <w:rsid w:val="001B0152"/>
    <w:rsid w:val="001B26BC"/>
    <w:rsid w:val="001B528D"/>
    <w:rsid w:val="001B56E4"/>
    <w:rsid w:val="001B672A"/>
    <w:rsid w:val="001B7A8A"/>
    <w:rsid w:val="001B7B19"/>
    <w:rsid w:val="001C0CE7"/>
    <w:rsid w:val="001C2362"/>
    <w:rsid w:val="001C2D01"/>
    <w:rsid w:val="001C3D0D"/>
    <w:rsid w:val="001C4086"/>
    <w:rsid w:val="001C4404"/>
    <w:rsid w:val="001C4971"/>
    <w:rsid w:val="001C64F9"/>
    <w:rsid w:val="001D0376"/>
    <w:rsid w:val="001D055F"/>
    <w:rsid w:val="001D08FD"/>
    <w:rsid w:val="001D1EEB"/>
    <w:rsid w:val="001D221D"/>
    <w:rsid w:val="001D27B0"/>
    <w:rsid w:val="001D3AA3"/>
    <w:rsid w:val="001D40DE"/>
    <w:rsid w:val="001D4BAF"/>
    <w:rsid w:val="001D57EB"/>
    <w:rsid w:val="001D5A41"/>
    <w:rsid w:val="001D761F"/>
    <w:rsid w:val="001D7625"/>
    <w:rsid w:val="001E0106"/>
    <w:rsid w:val="001E0E2C"/>
    <w:rsid w:val="001E449D"/>
    <w:rsid w:val="001E4681"/>
    <w:rsid w:val="001E4F9C"/>
    <w:rsid w:val="001E5C6F"/>
    <w:rsid w:val="001E7178"/>
    <w:rsid w:val="001E7369"/>
    <w:rsid w:val="001F02E3"/>
    <w:rsid w:val="001F0D97"/>
    <w:rsid w:val="001F302C"/>
    <w:rsid w:val="001F364D"/>
    <w:rsid w:val="001F378F"/>
    <w:rsid w:val="001F4261"/>
    <w:rsid w:val="001F47F1"/>
    <w:rsid w:val="001F7762"/>
    <w:rsid w:val="001F79DD"/>
    <w:rsid w:val="001F7B6A"/>
    <w:rsid w:val="002013B3"/>
    <w:rsid w:val="00202121"/>
    <w:rsid w:val="00202521"/>
    <w:rsid w:val="002031C8"/>
    <w:rsid w:val="0020422C"/>
    <w:rsid w:val="00206185"/>
    <w:rsid w:val="00206461"/>
    <w:rsid w:val="00210947"/>
    <w:rsid w:val="00210A98"/>
    <w:rsid w:val="00211280"/>
    <w:rsid w:val="00212433"/>
    <w:rsid w:val="0021395D"/>
    <w:rsid w:val="00216996"/>
    <w:rsid w:val="0021739E"/>
    <w:rsid w:val="002173C5"/>
    <w:rsid w:val="00217B36"/>
    <w:rsid w:val="00224F2A"/>
    <w:rsid w:val="00225197"/>
    <w:rsid w:val="0022537A"/>
    <w:rsid w:val="002269D8"/>
    <w:rsid w:val="00227A64"/>
    <w:rsid w:val="002303D2"/>
    <w:rsid w:val="00232512"/>
    <w:rsid w:val="0023268F"/>
    <w:rsid w:val="002329B0"/>
    <w:rsid w:val="00232E7B"/>
    <w:rsid w:val="002335C6"/>
    <w:rsid w:val="00235663"/>
    <w:rsid w:val="002357B4"/>
    <w:rsid w:val="00236953"/>
    <w:rsid w:val="00236F07"/>
    <w:rsid w:val="002402F6"/>
    <w:rsid w:val="00242BF0"/>
    <w:rsid w:val="00243A62"/>
    <w:rsid w:val="00243BF6"/>
    <w:rsid w:val="0024431A"/>
    <w:rsid w:val="00245D4B"/>
    <w:rsid w:val="00246F5D"/>
    <w:rsid w:val="00247D66"/>
    <w:rsid w:val="00250148"/>
    <w:rsid w:val="00250D4E"/>
    <w:rsid w:val="0025157A"/>
    <w:rsid w:val="00252429"/>
    <w:rsid w:val="00252560"/>
    <w:rsid w:val="00255C9D"/>
    <w:rsid w:val="00255FAF"/>
    <w:rsid w:val="00260A05"/>
    <w:rsid w:val="002611A4"/>
    <w:rsid w:val="00261381"/>
    <w:rsid w:val="00262448"/>
    <w:rsid w:val="00263496"/>
    <w:rsid w:val="0026440C"/>
    <w:rsid w:val="002651F7"/>
    <w:rsid w:val="002659CD"/>
    <w:rsid w:val="00267CDF"/>
    <w:rsid w:val="0027176A"/>
    <w:rsid w:val="002724E3"/>
    <w:rsid w:val="00272607"/>
    <w:rsid w:val="00272873"/>
    <w:rsid w:val="00272986"/>
    <w:rsid w:val="002729F1"/>
    <w:rsid w:val="00272ABA"/>
    <w:rsid w:val="002733AB"/>
    <w:rsid w:val="00273923"/>
    <w:rsid w:val="00273CCB"/>
    <w:rsid w:val="00273DBD"/>
    <w:rsid w:val="002748C2"/>
    <w:rsid w:val="00275DEE"/>
    <w:rsid w:val="00276B57"/>
    <w:rsid w:val="0027755B"/>
    <w:rsid w:val="00277AC2"/>
    <w:rsid w:val="0028069A"/>
    <w:rsid w:val="00280F4A"/>
    <w:rsid w:val="00280FE3"/>
    <w:rsid w:val="00281204"/>
    <w:rsid w:val="00281B27"/>
    <w:rsid w:val="00281C26"/>
    <w:rsid w:val="00281F60"/>
    <w:rsid w:val="002822CA"/>
    <w:rsid w:val="00282A30"/>
    <w:rsid w:val="00282AEC"/>
    <w:rsid w:val="002837AC"/>
    <w:rsid w:val="00283F15"/>
    <w:rsid w:val="00283F43"/>
    <w:rsid w:val="00285B34"/>
    <w:rsid w:val="002874FF"/>
    <w:rsid w:val="002905EE"/>
    <w:rsid w:val="002924B8"/>
    <w:rsid w:val="00294550"/>
    <w:rsid w:val="002948A1"/>
    <w:rsid w:val="00294E54"/>
    <w:rsid w:val="0029559E"/>
    <w:rsid w:val="0029566F"/>
    <w:rsid w:val="002A0BFE"/>
    <w:rsid w:val="002A0C73"/>
    <w:rsid w:val="002A125A"/>
    <w:rsid w:val="002A2573"/>
    <w:rsid w:val="002A2F67"/>
    <w:rsid w:val="002A3013"/>
    <w:rsid w:val="002A34A6"/>
    <w:rsid w:val="002A3984"/>
    <w:rsid w:val="002A4146"/>
    <w:rsid w:val="002A494F"/>
    <w:rsid w:val="002A506F"/>
    <w:rsid w:val="002A5070"/>
    <w:rsid w:val="002A6DB2"/>
    <w:rsid w:val="002B025D"/>
    <w:rsid w:val="002B0A86"/>
    <w:rsid w:val="002B0F83"/>
    <w:rsid w:val="002B1FDF"/>
    <w:rsid w:val="002B260D"/>
    <w:rsid w:val="002B276D"/>
    <w:rsid w:val="002B2FA1"/>
    <w:rsid w:val="002B495C"/>
    <w:rsid w:val="002B541E"/>
    <w:rsid w:val="002B6D15"/>
    <w:rsid w:val="002B74A3"/>
    <w:rsid w:val="002B7553"/>
    <w:rsid w:val="002C16EB"/>
    <w:rsid w:val="002C19F0"/>
    <w:rsid w:val="002C1C9B"/>
    <w:rsid w:val="002C3E52"/>
    <w:rsid w:val="002C4EFD"/>
    <w:rsid w:val="002C5198"/>
    <w:rsid w:val="002C52BF"/>
    <w:rsid w:val="002C5A50"/>
    <w:rsid w:val="002C6495"/>
    <w:rsid w:val="002C793A"/>
    <w:rsid w:val="002C7B75"/>
    <w:rsid w:val="002D21C4"/>
    <w:rsid w:val="002D393C"/>
    <w:rsid w:val="002D45EF"/>
    <w:rsid w:val="002D4DB5"/>
    <w:rsid w:val="002D58BD"/>
    <w:rsid w:val="002D76E0"/>
    <w:rsid w:val="002D78E2"/>
    <w:rsid w:val="002E261E"/>
    <w:rsid w:val="002E32DB"/>
    <w:rsid w:val="002E3531"/>
    <w:rsid w:val="002E3B1A"/>
    <w:rsid w:val="002E485C"/>
    <w:rsid w:val="002E56EC"/>
    <w:rsid w:val="002E6233"/>
    <w:rsid w:val="002E71E8"/>
    <w:rsid w:val="002E7420"/>
    <w:rsid w:val="002F0D1A"/>
    <w:rsid w:val="002F20C7"/>
    <w:rsid w:val="002F3A61"/>
    <w:rsid w:val="002F4388"/>
    <w:rsid w:val="002F444A"/>
    <w:rsid w:val="002F4F6B"/>
    <w:rsid w:val="002F6284"/>
    <w:rsid w:val="0030022D"/>
    <w:rsid w:val="00302E89"/>
    <w:rsid w:val="00304B61"/>
    <w:rsid w:val="00304C46"/>
    <w:rsid w:val="00304D40"/>
    <w:rsid w:val="00305153"/>
    <w:rsid w:val="003053E6"/>
    <w:rsid w:val="00305E68"/>
    <w:rsid w:val="00306511"/>
    <w:rsid w:val="003073F9"/>
    <w:rsid w:val="0031081B"/>
    <w:rsid w:val="00310F83"/>
    <w:rsid w:val="00312C50"/>
    <w:rsid w:val="00312E91"/>
    <w:rsid w:val="003136FD"/>
    <w:rsid w:val="0031507D"/>
    <w:rsid w:val="00315512"/>
    <w:rsid w:val="00316153"/>
    <w:rsid w:val="003164E0"/>
    <w:rsid w:val="00317FE5"/>
    <w:rsid w:val="00320AEC"/>
    <w:rsid w:val="00321FB7"/>
    <w:rsid w:val="00322829"/>
    <w:rsid w:val="00322B7F"/>
    <w:rsid w:val="003237A8"/>
    <w:rsid w:val="0032423E"/>
    <w:rsid w:val="00324537"/>
    <w:rsid w:val="00324820"/>
    <w:rsid w:val="00325029"/>
    <w:rsid w:val="0032504D"/>
    <w:rsid w:val="00327CAE"/>
    <w:rsid w:val="00330061"/>
    <w:rsid w:val="00330862"/>
    <w:rsid w:val="0033091C"/>
    <w:rsid w:val="0033251C"/>
    <w:rsid w:val="00335159"/>
    <w:rsid w:val="00340294"/>
    <w:rsid w:val="0034083D"/>
    <w:rsid w:val="0034153F"/>
    <w:rsid w:val="00341F76"/>
    <w:rsid w:val="00342E18"/>
    <w:rsid w:val="00342F28"/>
    <w:rsid w:val="0034336B"/>
    <w:rsid w:val="0034409D"/>
    <w:rsid w:val="003444E1"/>
    <w:rsid w:val="00344BA3"/>
    <w:rsid w:val="0034506D"/>
    <w:rsid w:val="00345D09"/>
    <w:rsid w:val="00346BE3"/>
    <w:rsid w:val="00347D9D"/>
    <w:rsid w:val="003503E2"/>
    <w:rsid w:val="0035049F"/>
    <w:rsid w:val="003507FA"/>
    <w:rsid w:val="00353145"/>
    <w:rsid w:val="003534A0"/>
    <w:rsid w:val="003536DD"/>
    <w:rsid w:val="00353E6F"/>
    <w:rsid w:val="00353F1C"/>
    <w:rsid w:val="0035441B"/>
    <w:rsid w:val="0035472F"/>
    <w:rsid w:val="0035583C"/>
    <w:rsid w:val="00355E88"/>
    <w:rsid w:val="003576F2"/>
    <w:rsid w:val="00360535"/>
    <w:rsid w:val="003608D6"/>
    <w:rsid w:val="00360CC5"/>
    <w:rsid w:val="003613CA"/>
    <w:rsid w:val="0036144D"/>
    <w:rsid w:val="00361573"/>
    <w:rsid w:val="00361728"/>
    <w:rsid w:val="0036270F"/>
    <w:rsid w:val="0036280B"/>
    <w:rsid w:val="0036308F"/>
    <w:rsid w:val="003644C2"/>
    <w:rsid w:val="00364702"/>
    <w:rsid w:val="00364C6B"/>
    <w:rsid w:val="00365B51"/>
    <w:rsid w:val="00366164"/>
    <w:rsid w:val="00366A3C"/>
    <w:rsid w:val="00370A78"/>
    <w:rsid w:val="00370F57"/>
    <w:rsid w:val="003714E9"/>
    <w:rsid w:val="00374888"/>
    <w:rsid w:val="003749D7"/>
    <w:rsid w:val="00375DE8"/>
    <w:rsid w:val="0037631B"/>
    <w:rsid w:val="003800C1"/>
    <w:rsid w:val="00380A58"/>
    <w:rsid w:val="00380B19"/>
    <w:rsid w:val="0038117C"/>
    <w:rsid w:val="00382051"/>
    <w:rsid w:val="00382ED1"/>
    <w:rsid w:val="003852E3"/>
    <w:rsid w:val="00385F0A"/>
    <w:rsid w:val="00386325"/>
    <w:rsid w:val="00386861"/>
    <w:rsid w:val="0038785A"/>
    <w:rsid w:val="00387F4F"/>
    <w:rsid w:val="003914A2"/>
    <w:rsid w:val="00392532"/>
    <w:rsid w:val="003926EA"/>
    <w:rsid w:val="00393057"/>
    <w:rsid w:val="003930C2"/>
    <w:rsid w:val="003A007D"/>
    <w:rsid w:val="003A0EBD"/>
    <w:rsid w:val="003A0F66"/>
    <w:rsid w:val="003A2580"/>
    <w:rsid w:val="003A3FF1"/>
    <w:rsid w:val="003A5C9F"/>
    <w:rsid w:val="003A6D75"/>
    <w:rsid w:val="003B08DB"/>
    <w:rsid w:val="003B0CC1"/>
    <w:rsid w:val="003B0D72"/>
    <w:rsid w:val="003B43B5"/>
    <w:rsid w:val="003B5CEB"/>
    <w:rsid w:val="003B7595"/>
    <w:rsid w:val="003C0FF6"/>
    <w:rsid w:val="003C1216"/>
    <w:rsid w:val="003C194C"/>
    <w:rsid w:val="003C2C95"/>
    <w:rsid w:val="003C5595"/>
    <w:rsid w:val="003C60E7"/>
    <w:rsid w:val="003C65B1"/>
    <w:rsid w:val="003D0A26"/>
    <w:rsid w:val="003D2764"/>
    <w:rsid w:val="003D3051"/>
    <w:rsid w:val="003D33B3"/>
    <w:rsid w:val="003D4ABE"/>
    <w:rsid w:val="003D724C"/>
    <w:rsid w:val="003D797B"/>
    <w:rsid w:val="003E013D"/>
    <w:rsid w:val="003E241A"/>
    <w:rsid w:val="003E43ED"/>
    <w:rsid w:val="003E52A5"/>
    <w:rsid w:val="003E5FDC"/>
    <w:rsid w:val="003E6844"/>
    <w:rsid w:val="003E7F00"/>
    <w:rsid w:val="003F07AD"/>
    <w:rsid w:val="003F0D83"/>
    <w:rsid w:val="003F0ED0"/>
    <w:rsid w:val="003F309E"/>
    <w:rsid w:val="003F42DE"/>
    <w:rsid w:val="003F49D8"/>
    <w:rsid w:val="003F527E"/>
    <w:rsid w:val="003F54D2"/>
    <w:rsid w:val="003F7EFC"/>
    <w:rsid w:val="004012D2"/>
    <w:rsid w:val="00401FB8"/>
    <w:rsid w:val="00402CDF"/>
    <w:rsid w:val="00402FB9"/>
    <w:rsid w:val="00403DE1"/>
    <w:rsid w:val="00404AF7"/>
    <w:rsid w:val="00405947"/>
    <w:rsid w:val="004062A5"/>
    <w:rsid w:val="00407696"/>
    <w:rsid w:val="0040777A"/>
    <w:rsid w:val="004077D0"/>
    <w:rsid w:val="00410282"/>
    <w:rsid w:val="00411ECC"/>
    <w:rsid w:val="004123CD"/>
    <w:rsid w:val="00412454"/>
    <w:rsid w:val="0041283B"/>
    <w:rsid w:val="00413044"/>
    <w:rsid w:val="00413054"/>
    <w:rsid w:val="004140DE"/>
    <w:rsid w:val="00414714"/>
    <w:rsid w:val="00414C3C"/>
    <w:rsid w:val="00416DE3"/>
    <w:rsid w:val="00417BB8"/>
    <w:rsid w:val="00417EEA"/>
    <w:rsid w:val="00420806"/>
    <w:rsid w:val="00421438"/>
    <w:rsid w:val="004219E1"/>
    <w:rsid w:val="004233DB"/>
    <w:rsid w:val="00423429"/>
    <w:rsid w:val="00423505"/>
    <w:rsid w:val="00423A4B"/>
    <w:rsid w:val="00423CC3"/>
    <w:rsid w:val="004245A1"/>
    <w:rsid w:val="0042592C"/>
    <w:rsid w:val="00431408"/>
    <w:rsid w:val="0043196E"/>
    <w:rsid w:val="00432309"/>
    <w:rsid w:val="004329DA"/>
    <w:rsid w:val="004337DB"/>
    <w:rsid w:val="00435328"/>
    <w:rsid w:val="004354CB"/>
    <w:rsid w:val="0043553A"/>
    <w:rsid w:val="0043574D"/>
    <w:rsid w:val="00436610"/>
    <w:rsid w:val="00437216"/>
    <w:rsid w:val="004376DC"/>
    <w:rsid w:val="0044315B"/>
    <w:rsid w:val="004433A0"/>
    <w:rsid w:val="00443888"/>
    <w:rsid w:val="00443D64"/>
    <w:rsid w:val="0044401D"/>
    <w:rsid w:val="00444033"/>
    <w:rsid w:val="0044457A"/>
    <w:rsid w:val="0044680E"/>
    <w:rsid w:val="00452196"/>
    <w:rsid w:val="00452A7C"/>
    <w:rsid w:val="00452F45"/>
    <w:rsid w:val="00454313"/>
    <w:rsid w:val="00454EB3"/>
    <w:rsid w:val="00456BAA"/>
    <w:rsid w:val="00456F83"/>
    <w:rsid w:val="00457048"/>
    <w:rsid w:val="004612C5"/>
    <w:rsid w:val="0046150E"/>
    <w:rsid w:val="0046173B"/>
    <w:rsid w:val="004620EA"/>
    <w:rsid w:val="004631A6"/>
    <w:rsid w:val="0046325E"/>
    <w:rsid w:val="0046334A"/>
    <w:rsid w:val="00463CB4"/>
    <w:rsid w:val="004669DC"/>
    <w:rsid w:val="00467079"/>
    <w:rsid w:val="004677A7"/>
    <w:rsid w:val="004678BB"/>
    <w:rsid w:val="00470862"/>
    <w:rsid w:val="004723C9"/>
    <w:rsid w:val="004725B3"/>
    <w:rsid w:val="004746DC"/>
    <w:rsid w:val="00476506"/>
    <w:rsid w:val="00477664"/>
    <w:rsid w:val="00477671"/>
    <w:rsid w:val="00477B1A"/>
    <w:rsid w:val="00480447"/>
    <w:rsid w:val="00480911"/>
    <w:rsid w:val="00481192"/>
    <w:rsid w:val="004813E9"/>
    <w:rsid w:val="004825CD"/>
    <w:rsid w:val="00483C29"/>
    <w:rsid w:val="004848C9"/>
    <w:rsid w:val="00486667"/>
    <w:rsid w:val="00486B38"/>
    <w:rsid w:val="00487FDC"/>
    <w:rsid w:val="004905F9"/>
    <w:rsid w:val="00490B84"/>
    <w:rsid w:val="00491575"/>
    <w:rsid w:val="0049184C"/>
    <w:rsid w:val="00492949"/>
    <w:rsid w:val="00492958"/>
    <w:rsid w:val="004938D0"/>
    <w:rsid w:val="004939E9"/>
    <w:rsid w:val="00493F17"/>
    <w:rsid w:val="00496BED"/>
    <w:rsid w:val="00497827"/>
    <w:rsid w:val="004A0992"/>
    <w:rsid w:val="004A0FE9"/>
    <w:rsid w:val="004A1274"/>
    <w:rsid w:val="004A19DF"/>
    <w:rsid w:val="004A1F69"/>
    <w:rsid w:val="004A2068"/>
    <w:rsid w:val="004A2C37"/>
    <w:rsid w:val="004A2F89"/>
    <w:rsid w:val="004A4912"/>
    <w:rsid w:val="004A6298"/>
    <w:rsid w:val="004A7381"/>
    <w:rsid w:val="004A7A62"/>
    <w:rsid w:val="004B0454"/>
    <w:rsid w:val="004B175B"/>
    <w:rsid w:val="004B197C"/>
    <w:rsid w:val="004B1994"/>
    <w:rsid w:val="004B3493"/>
    <w:rsid w:val="004B3F89"/>
    <w:rsid w:val="004B5D52"/>
    <w:rsid w:val="004B6A56"/>
    <w:rsid w:val="004B6EB2"/>
    <w:rsid w:val="004C015E"/>
    <w:rsid w:val="004C06A0"/>
    <w:rsid w:val="004C125A"/>
    <w:rsid w:val="004C2164"/>
    <w:rsid w:val="004C3AEF"/>
    <w:rsid w:val="004C590B"/>
    <w:rsid w:val="004C65A9"/>
    <w:rsid w:val="004C6A36"/>
    <w:rsid w:val="004C700D"/>
    <w:rsid w:val="004C724A"/>
    <w:rsid w:val="004C7571"/>
    <w:rsid w:val="004C7BE6"/>
    <w:rsid w:val="004D0DD2"/>
    <w:rsid w:val="004D221B"/>
    <w:rsid w:val="004D3954"/>
    <w:rsid w:val="004D4E95"/>
    <w:rsid w:val="004D4F98"/>
    <w:rsid w:val="004D6DC8"/>
    <w:rsid w:val="004D7147"/>
    <w:rsid w:val="004D7476"/>
    <w:rsid w:val="004E032A"/>
    <w:rsid w:val="004E1E77"/>
    <w:rsid w:val="004E2697"/>
    <w:rsid w:val="004E3FCE"/>
    <w:rsid w:val="004E4D48"/>
    <w:rsid w:val="004E5492"/>
    <w:rsid w:val="004E5521"/>
    <w:rsid w:val="004F0CDF"/>
    <w:rsid w:val="004F3D7B"/>
    <w:rsid w:val="004F4554"/>
    <w:rsid w:val="004F6370"/>
    <w:rsid w:val="004F716A"/>
    <w:rsid w:val="004F72F0"/>
    <w:rsid w:val="00502F72"/>
    <w:rsid w:val="00503292"/>
    <w:rsid w:val="00505948"/>
    <w:rsid w:val="0050792E"/>
    <w:rsid w:val="005108A7"/>
    <w:rsid w:val="0051131A"/>
    <w:rsid w:val="00511400"/>
    <w:rsid w:val="00511FE0"/>
    <w:rsid w:val="00513A22"/>
    <w:rsid w:val="00513D7D"/>
    <w:rsid w:val="00514964"/>
    <w:rsid w:val="00516DAE"/>
    <w:rsid w:val="00517616"/>
    <w:rsid w:val="00520A63"/>
    <w:rsid w:val="00524603"/>
    <w:rsid w:val="00525039"/>
    <w:rsid w:val="005260EC"/>
    <w:rsid w:val="00530258"/>
    <w:rsid w:val="005305AF"/>
    <w:rsid w:val="00533514"/>
    <w:rsid w:val="00533657"/>
    <w:rsid w:val="005339AF"/>
    <w:rsid w:val="00534E53"/>
    <w:rsid w:val="00535289"/>
    <w:rsid w:val="005376F3"/>
    <w:rsid w:val="005377B9"/>
    <w:rsid w:val="00537C01"/>
    <w:rsid w:val="00537D0E"/>
    <w:rsid w:val="00537F6A"/>
    <w:rsid w:val="00541BFC"/>
    <w:rsid w:val="00541E89"/>
    <w:rsid w:val="00542175"/>
    <w:rsid w:val="005422FA"/>
    <w:rsid w:val="00544520"/>
    <w:rsid w:val="00545846"/>
    <w:rsid w:val="00545E09"/>
    <w:rsid w:val="00546F6E"/>
    <w:rsid w:val="00550C45"/>
    <w:rsid w:val="005512C6"/>
    <w:rsid w:val="0055191E"/>
    <w:rsid w:val="0055261C"/>
    <w:rsid w:val="00552E0F"/>
    <w:rsid w:val="00553E1C"/>
    <w:rsid w:val="00554352"/>
    <w:rsid w:val="005543DF"/>
    <w:rsid w:val="0055546F"/>
    <w:rsid w:val="00555625"/>
    <w:rsid w:val="005557BB"/>
    <w:rsid w:val="00555840"/>
    <w:rsid w:val="00555FBE"/>
    <w:rsid w:val="0056138D"/>
    <w:rsid w:val="00563823"/>
    <w:rsid w:val="005638C6"/>
    <w:rsid w:val="0056486B"/>
    <w:rsid w:val="005648FB"/>
    <w:rsid w:val="00564A13"/>
    <w:rsid w:val="0056553C"/>
    <w:rsid w:val="00565C15"/>
    <w:rsid w:val="00566383"/>
    <w:rsid w:val="00574DF5"/>
    <w:rsid w:val="00577AC7"/>
    <w:rsid w:val="005802A9"/>
    <w:rsid w:val="00580385"/>
    <w:rsid w:val="005808B5"/>
    <w:rsid w:val="005813C1"/>
    <w:rsid w:val="005825F3"/>
    <w:rsid w:val="00584FAE"/>
    <w:rsid w:val="00585672"/>
    <w:rsid w:val="00585C20"/>
    <w:rsid w:val="005862DD"/>
    <w:rsid w:val="00587289"/>
    <w:rsid w:val="005872BB"/>
    <w:rsid w:val="005876DB"/>
    <w:rsid w:val="00591099"/>
    <w:rsid w:val="00593660"/>
    <w:rsid w:val="00593FF2"/>
    <w:rsid w:val="00595AB5"/>
    <w:rsid w:val="00596074"/>
    <w:rsid w:val="005967DD"/>
    <w:rsid w:val="00597C7B"/>
    <w:rsid w:val="00597E59"/>
    <w:rsid w:val="005A0ADC"/>
    <w:rsid w:val="005A0DCF"/>
    <w:rsid w:val="005A14B8"/>
    <w:rsid w:val="005A1EAD"/>
    <w:rsid w:val="005A2381"/>
    <w:rsid w:val="005A2A7B"/>
    <w:rsid w:val="005A3C72"/>
    <w:rsid w:val="005A416A"/>
    <w:rsid w:val="005A6C48"/>
    <w:rsid w:val="005A6DCC"/>
    <w:rsid w:val="005A7162"/>
    <w:rsid w:val="005B0155"/>
    <w:rsid w:val="005B097B"/>
    <w:rsid w:val="005B1BA8"/>
    <w:rsid w:val="005B2999"/>
    <w:rsid w:val="005B3008"/>
    <w:rsid w:val="005B448B"/>
    <w:rsid w:val="005B449C"/>
    <w:rsid w:val="005B52DE"/>
    <w:rsid w:val="005B5531"/>
    <w:rsid w:val="005B5D85"/>
    <w:rsid w:val="005B70CC"/>
    <w:rsid w:val="005B7BC1"/>
    <w:rsid w:val="005C1BC2"/>
    <w:rsid w:val="005C222B"/>
    <w:rsid w:val="005C2933"/>
    <w:rsid w:val="005C32CB"/>
    <w:rsid w:val="005C39BA"/>
    <w:rsid w:val="005C51AA"/>
    <w:rsid w:val="005C5238"/>
    <w:rsid w:val="005C5FCA"/>
    <w:rsid w:val="005D0DE6"/>
    <w:rsid w:val="005D13E1"/>
    <w:rsid w:val="005D36E8"/>
    <w:rsid w:val="005D36EB"/>
    <w:rsid w:val="005D3720"/>
    <w:rsid w:val="005D4A8E"/>
    <w:rsid w:val="005D6568"/>
    <w:rsid w:val="005D668C"/>
    <w:rsid w:val="005D671F"/>
    <w:rsid w:val="005D699E"/>
    <w:rsid w:val="005D7CA7"/>
    <w:rsid w:val="005E0A4C"/>
    <w:rsid w:val="005E179A"/>
    <w:rsid w:val="005E24E9"/>
    <w:rsid w:val="005E250A"/>
    <w:rsid w:val="005E2888"/>
    <w:rsid w:val="005E2FE6"/>
    <w:rsid w:val="005E30D4"/>
    <w:rsid w:val="005E33A6"/>
    <w:rsid w:val="005E34BB"/>
    <w:rsid w:val="005E5BF9"/>
    <w:rsid w:val="005E6B04"/>
    <w:rsid w:val="005E6B7C"/>
    <w:rsid w:val="005E6EEE"/>
    <w:rsid w:val="005E72AF"/>
    <w:rsid w:val="005F087F"/>
    <w:rsid w:val="005F1439"/>
    <w:rsid w:val="005F1ED5"/>
    <w:rsid w:val="005F1FAF"/>
    <w:rsid w:val="005F34A7"/>
    <w:rsid w:val="005F5A42"/>
    <w:rsid w:val="005F5EF2"/>
    <w:rsid w:val="005F6710"/>
    <w:rsid w:val="005F6860"/>
    <w:rsid w:val="005F6BC1"/>
    <w:rsid w:val="005F6F6C"/>
    <w:rsid w:val="005F7B87"/>
    <w:rsid w:val="00601189"/>
    <w:rsid w:val="0060171D"/>
    <w:rsid w:val="006025CF"/>
    <w:rsid w:val="006032B8"/>
    <w:rsid w:val="00603E25"/>
    <w:rsid w:val="00605C7E"/>
    <w:rsid w:val="006104E2"/>
    <w:rsid w:val="00611FE9"/>
    <w:rsid w:val="00612BF6"/>
    <w:rsid w:val="00612FC3"/>
    <w:rsid w:val="0061340D"/>
    <w:rsid w:val="006138DF"/>
    <w:rsid w:val="00613BDC"/>
    <w:rsid w:val="006148AD"/>
    <w:rsid w:val="00614CED"/>
    <w:rsid w:val="0061632B"/>
    <w:rsid w:val="006208CD"/>
    <w:rsid w:val="00620DB3"/>
    <w:rsid w:val="00621D3D"/>
    <w:rsid w:val="00624796"/>
    <w:rsid w:val="00624FB9"/>
    <w:rsid w:val="00624FFC"/>
    <w:rsid w:val="006314AC"/>
    <w:rsid w:val="00631C3B"/>
    <w:rsid w:val="00632082"/>
    <w:rsid w:val="00632D9B"/>
    <w:rsid w:val="006338EC"/>
    <w:rsid w:val="00635D6A"/>
    <w:rsid w:val="00635E79"/>
    <w:rsid w:val="00636F80"/>
    <w:rsid w:val="00637357"/>
    <w:rsid w:val="00637AE5"/>
    <w:rsid w:val="00640F01"/>
    <w:rsid w:val="006419C7"/>
    <w:rsid w:val="00642118"/>
    <w:rsid w:val="006421AF"/>
    <w:rsid w:val="006424EB"/>
    <w:rsid w:val="006428A4"/>
    <w:rsid w:val="00643A13"/>
    <w:rsid w:val="00643DE5"/>
    <w:rsid w:val="00646924"/>
    <w:rsid w:val="00647BEF"/>
    <w:rsid w:val="00650853"/>
    <w:rsid w:val="00651303"/>
    <w:rsid w:val="006517C7"/>
    <w:rsid w:val="006523E8"/>
    <w:rsid w:val="00652DF7"/>
    <w:rsid w:val="00653213"/>
    <w:rsid w:val="00653DB8"/>
    <w:rsid w:val="00654DDA"/>
    <w:rsid w:val="0065554C"/>
    <w:rsid w:val="006565BF"/>
    <w:rsid w:val="00656CB7"/>
    <w:rsid w:val="00657D46"/>
    <w:rsid w:val="00661EB4"/>
    <w:rsid w:val="006622D9"/>
    <w:rsid w:val="00662DA5"/>
    <w:rsid w:val="00663644"/>
    <w:rsid w:val="00663840"/>
    <w:rsid w:val="00665488"/>
    <w:rsid w:val="0066617C"/>
    <w:rsid w:val="006671CE"/>
    <w:rsid w:val="0066744D"/>
    <w:rsid w:val="00670A6A"/>
    <w:rsid w:val="00670C50"/>
    <w:rsid w:val="006717D3"/>
    <w:rsid w:val="00671D11"/>
    <w:rsid w:val="0067309E"/>
    <w:rsid w:val="00673357"/>
    <w:rsid w:val="00674998"/>
    <w:rsid w:val="006758A1"/>
    <w:rsid w:val="00675CE1"/>
    <w:rsid w:val="00680146"/>
    <w:rsid w:val="00681B81"/>
    <w:rsid w:val="0068218D"/>
    <w:rsid w:val="006828BC"/>
    <w:rsid w:val="0068309E"/>
    <w:rsid w:val="006839A3"/>
    <w:rsid w:val="006847D0"/>
    <w:rsid w:val="0068608D"/>
    <w:rsid w:val="00686979"/>
    <w:rsid w:val="006875F4"/>
    <w:rsid w:val="00687683"/>
    <w:rsid w:val="006877A7"/>
    <w:rsid w:val="00687B56"/>
    <w:rsid w:val="006900C6"/>
    <w:rsid w:val="006906A3"/>
    <w:rsid w:val="006915F9"/>
    <w:rsid w:val="0069214C"/>
    <w:rsid w:val="00692ADA"/>
    <w:rsid w:val="00692EE7"/>
    <w:rsid w:val="00694C3A"/>
    <w:rsid w:val="006952CC"/>
    <w:rsid w:val="0069534A"/>
    <w:rsid w:val="00697051"/>
    <w:rsid w:val="006972B4"/>
    <w:rsid w:val="006A0284"/>
    <w:rsid w:val="006A0F11"/>
    <w:rsid w:val="006A10FD"/>
    <w:rsid w:val="006A21AB"/>
    <w:rsid w:val="006A4324"/>
    <w:rsid w:val="006A5F83"/>
    <w:rsid w:val="006A7741"/>
    <w:rsid w:val="006B05EE"/>
    <w:rsid w:val="006B0F6E"/>
    <w:rsid w:val="006B131C"/>
    <w:rsid w:val="006B1888"/>
    <w:rsid w:val="006B27D0"/>
    <w:rsid w:val="006B41E8"/>
    <w:rsid w:val="006B5A56"/>
    <w:rsid w:val="006B69E9"/>
    <w:rsid w:val="006C018E"/>
    <w:rsid w:val="006C0CD3"/>
    <w:rsid w:val="006C0D5B"/>
    <w:rsid w:val="006C21EB"/>
    <w:rsid w:val="006C38CF"/>
    <w:rsid w:val="006C3ADC"/>
    <w:rsid w:val="006C423D"/>
    <w:rsid w:val="006C5432"/>
    <w:rsid w:val="006C543D"/>
    <w:rsid w:val="006D0112"/>
    <w:rsid w:val="006D0A15"/>
    <w:rsid w:val="006D15DB"/>
    <w:rsid w:val="006D321E"/>
    <w:rsid w:val="006D379F"/>
    <w:rsid w:val="006D3CCD"/>
    <w:rsid w:val="006D4136"/>
    <w:rsid w:val="006D453F"/>
    <w:rsid w:val="006D46DE"/>
    <w:rsid w:val="006D5263"/>
    <w:rsid w:val="006D72AA"/>
    <w:rsid w:val="006E04C0"/>
    <w:rsid w:val="006E23E5"/>
    <w:rsid w:val="006E4688"/>
    <w:rsid w:val="006E5423"/>
    <w:rsid w:val="006E5CFB"/>
    <w:rsid w:val="006E6FAB"/>
    <w:rsid w:val="006E7587"/>
    <w:rsid w:val="006E779B"/>
    <w:rsid w:val="006F0049"/>
    <w:rsid w:val="006F0155"/>
    <w:rsid w:val="006F0F35"/>
    <w:rsid w:val="006F0F66"/>
    <w:rsid w:val="006F2206"/>
    <w:rsid w:val="006F27D9"/>
    <w:rsid w:val="006F31D0"/>
    <w:rsid w:val="006F33E1"/>
    <w:rsid w:val="006F365A"/>
    <w:rsid w:val="006F3F42"/>
    <w:rsid w:val="006F4016"/>
    <w:rsid w:val="006F484C"/>
    <w:rsid w:val="006F4B69"/>
    <w:rsid w:val="006F55C7"/>
    <w:rsid w:val="006F55D7"/>
    <w:rsid w:val="006F57D7"/>
    <w:rsid w:val="006F7A5A"/>
    <w:rsid w:val="006F7FD8"/>
    <w:rsid w:val="0070012B"/>
    <w:rsid w:val="00700A7D"/>
    <w:rsid w:val="00700F13"/>
    <w:rsid w:val="0070132F"/>
    <w:rsid w:val="00702CDB"/>
    <w:rsid w:val="007036B9"/>
    <w:rsid w:val="00704053"/>
    <w:rsid w:val="0070641B"/>
    <w:rsid w:val="00706F8D"/>
    <w:rsid w:val="00707506"/>
    <w:rsid w:val="0070754A"/>
    <w:rsid w:val="007100AB"/>
    <w:rsid w:val="007105A2"/>
    <w:rsid w:val="00710987"/>
    <w:rsid w:val="00710E6F"/>
    <w:rsid w:val="00710F81"/>
    <w:rsid w:val="0071479B"/>
    <w:rsid w:val="00715948"/>
    <w:rsid w:val="007166B1"/>
    <w:rsid w:val="007167AD"/>
    <w:rsid w:val="00717582"/>
    <w:rsid w:val="00717B67"/>
    <w:rsid w:val="00720033"/>
    <w:rsid w:val="00721336"/>
    <w:rsid w:val="00721C9C"/>
    <w:rsid w:val="00721E2C"/>
    <w:rsid w:val="00722BFE"/>
    <w:rsid w:val="0072499E"/>
    <w:rsid w:val="007260D5"/>
    <w:rsid w:val="00726D00"/>
    <w:rsid w:val="00727078"/>
    <w:rsid w:val="00731425"/>
    <w:rsid w:val="00732334"/>
    <w:rsid w:val="0073265B"/>
    <w:rsid w:val="0073289C"/>
    <w:rsid w:val="00732AD2"/>
    <w:rsid w:val="0073396A"/>
    <w:rsid w:val="00733B6A"/>
    <w:rsid w:val="00733BEE"/>
    <w:rsid w:val="007344CE"/>
    <w:rsid w:val="00735842"/>
    <w:rsid w:val="00736994"/>
    <w:rsid w:val="00736F86"/>
    <w:rsid w:val="007477A5"/>
    <w:rsid w:val="007514F7"/>
    <w:rsid w:val="00751D20"/>
    <w:rsid w:val="007530A8"/>
    <w:rsid w:val="00753A72"/>
    <w:rsid w:val="0075437D"/>
    <w:rsid w:val="00755B6C"/>
    <w:rsid w:val="00757FB3"/>
    <w:rsid w:val="00760CDE"/>
    <w:rsid w:val="00760D11"/>
    <w:rsid w:val="00760D5A"/>
    <w:rsid w:val="00761167"/>
    <w:rsid w:val="00761970"/>
    <w:rsid w:val="007624CC"/>
    <w:rsid w:val="007649A3"/>
    <w:rsid w:val="007656BD"/>
    <w:rsid w:val="0076623F"/>
    <w:rsid w:val="007664C1"/>
    <w:rsid w:val="007675C4"/>
    <w:rsid w:val="00767BD2"/>
    <w:rsid w:val="00770166"/>
    <w:rsid w:val="00772973"/>
    <w:rsid w:val="007746AD"/>
    <w:rsid w:val="007751ED"/>
    <w:rsid w:val="007752CB"/>
    <w:rsid w:val="00776220"/>
    <w:rsid w:val="007768C5"/>
    <w:rsid w:val="00776D81"/>
    <w:rsid w:val="00776EB9"/>
    <w:rsid w:val="007808DD"/>
    <w:rsid w:val="0078286F"/>
    <w:rsid w:val="00782D5B"/>
    <w:rsid w:val="007835BF"/>
    <w:rsid w:val="00784B1A"/>
    <w:rsid w:val="0078578E"/>
    <w:rsid w:val="007866BB"/>
    <w:rsid w:val="0078793A"/>
    <w:rsid w:val="007911C4"/>
    <w:rsid w:val="0079166F"/>
    <w:rsid w:val="00791CA3"/>
    <w:rsid w:val="00791F42"/>
    <w:rsid w:val="007962B9"/>
    <w:rsid w:val="007965B0"/>
    <w:rsid w:val="007A2D27"/>
    <w:rsid w:val="007A2F0C"/>
    <w:rsid w:val="007A4566"/>
    <w:rsid w:val="007A4F9C"/>
    <w:rsid w:val="007A54A7"/>
    <w:rsid w:val="007A6330"/>
    <w:rsid w:val="007A6E8C"/>
    <w:rsid w:val="007B0A73"/>
    <w:rsid w:val="007B2617"/>
    <w:rsid w:val="007B28ED"/>
    <w:rsid w:val="007B2CE8"/>
    <w:rsid w:val="007B2E7B"/>
    <w:rsid w:val="007B4930"/>
    <w:rsid w:val="007B6A53"/>
    <w:rsid w:val="007B7565"/>
    <w:rsid w:val="007C1439"/>
    <w:rsid w:val="007C179D"/>
    <w:rsid w:val="007C1AAB"/>
    <w:rsid w:val="007C25F4"/>
    <w:rsid w:val="007C31CE"/>
    <w:rsid w:val="007C3B09"/>
    <w:rsid w:val="007C4F3D"/>
    <w:rsid w:val="007C510C"/>
    <w:rsid w:val="007C5DA3"/>
    <w:rsid w:val="007C6672"/>
    <w:rsid w:val="007C66DB"/>
    <w:rsid w:val="007D01A3"/>
    <w:rsid w:val="007D09E8"/>
    <w:rsid w:val="007D1239"/>
    <w:rsid w:val="007D2A9C"/>
    <w:rsid w:val="007D3365"/>
    <w:rsid w:val="007D36EA"/>
    <w:rsid w:val="007D3C53"/>
    <w:rsid w:val="007D3DF9"/>
    <w:rsid w:val="007D671A"/>
    <w:rsid w:val="007D72DD"/>
    <w:rsid w:val="007E13E3"/>
    <w:rsid w:val="007E1C93"/>
    <w:rsid w:val="007E217F"/>
    <w:rsid w:val="007E23DE"/>
    <w:rsid w:val="007E2AB6"/>
    <w:rsid w:val="007E2C02"/>
    <w:rsid w:val="007E2DDD"/>
    <w:rsid w:val="007E40F2"/>
    <w:rsid w:val="007E4766"/>
    <w:rsid w:val="007E4FE0"/>
    <w:rsid w:val="007E5406"/>
    <w:rsid w:val="007E6688"/>
    <w:rsid w:val="007E739C"/>
    <w:rsid w:val="007F128A"/>
    <w:rsid w:val="007F1E4B"/>
    <w:rsid w:val="007F3A10"/>
    <w:rsid w:val="007F449A"/>
    <w:rsid w:val="007F484B"/>
    <w:rsid w:val="007F6931"/>
    <w:rsid w:val="007F744E"/>
    <w:rsid w:val="007F7F62"/>
    <w:rsid w:val="007F7FAC"/>
    <w:rsid w:val="00800945"/>
    <w:rsid w:val="0080098D"/>
    <w:rsid w:val="0080126C"/>
    <w:rsid w:val="00801528"/>
    <w:rsid w:val="00801569"/>
    <w:rsid w:val="008016B0"/>
    <w:rsid w:val="00801977"/>
    <w:rsid w:val="008031DB"/>
    <w:rsid w:val="008036B6"/>
    <w:rsid w:val="00804A18"/>
    <w:rsid w:val="00804A72"/>
    <w:rsid w:val="00805E38"/>
    <w:rsid w:val="00806203"/>
    <w:rsid w:val="00806641"/>
    <w:rsid w:val="0080740A"/>
    <w:rsid w:val="0080753E"/>
    <w:rsid w:val="00810CA3"/>
    <w:rsid w:val="00811596"/>
    <w:rsid w:val="008121A8"/>
    <w:rsid w:val="008126C7"/>
    <w:rsid w:val="00812E0E"/>
    <w:rsid w:val="008132B0"/>
    <w:rsid w:val="008169C4"/>
    <w:rsid w:val="0081790A"/>
    <w:rsid w:val="00820853"/>
    <w:rsid w:val="008225DE"/>
    <w:rsid w:val="00824210"/>
    <w:rsid w:val="008246ED"/>
    <w:rsid w:val="00830784"/>
    <w:rsid w:val="00832220"/>
    <w:rsid w:val="00833090"/>
    <w:rsid w:val="008331B7"/>
    <w:rsid w:val="00833942"/>
    <w:rsid w:val="00836AD5"/>
    <w:rsid w:val="00837230"/>
    <w:rsid w:val="0084032B"/>
    <w:rsid w:val="008409A2"/>
    <w:rsid w:val="008410A9"/>
    <w:rsid w:val="00841E80"/>
    <w:rsid w:val="008434CA"/>
    <w:rsid w:val="00844330"/>
    <w:rsid w:val="00844631"/>
    <w:rsid w:val="0084547B"/>
    <w:rsid w:val="008514B4"/>
    <w:rsid w:val="00851A6F"/>
    <w:rsid w:val="00852D56"/>
    <w:rsid w:val="00852DC6"/>
    <w:rsid w:val="008538A8"/>
    <w:rsid w:val="00853CFC"/>
    <w:rsid w:val="008540F3"/>
    <w:rsid w:val="00854355"/>
    <w:rsid w:val="00856E45"/>
    <w:rsid w:val="008575E4"/>
    <w:rsid w:val="0086173C"/>
    <w:rsid w:val="00861AAB"/>
    <w:rsid w:val="00862F92"/>
    <w:rsid w:val="008636C7"/>
    <w:rsid w:val="00863BCE"/>
    <w:rsid w:val="00863D22"/>
    <w:rsid w:val="00865463"/>
    <w:rsid w:val="00865BE9"/>
    <w:rsid w:val="00865E1E"/>
    <w:rsid w:val="00867C85"/>
    <w:rsid w:val="00870F63"/>
    <w:rsid w:val="0087208C"/>
    <w:rsid w:val="00872EC9"/>
    <w:rsid w:val="00873049"/>
    <w:rsid w:val="0087449A"/>
    <w:rsid w:val="008761D3"/>
    <w:rsid w:val="00876FA1"/>
    <w:rsid w:val="008779F9"/>
    <w:rsid w:val="00877C7E"/>
    <w:rsid w:val="008813D2"/>
    <w:rsid w:val="00883605"/>
    <w:rsid w:val="00883648"/>
    <w:rsid w:val="0088391C"/>
    <w:rsid w:val="0088540C"/>
    <w:rsid w:val="00891C44"/>
    <w:rsid w:val="00892F95"/>
    <w:rsid w:val="0089365B"/>
    <w:rsid w:val="00893840"/>
    <w:rsid w:val="008947D8"/>
    <w:rsid w:val="0089556F"/>
    <w:rsid w:val="008955F2"/>
    <w:rsid w:val="0089719A"/>
    <w:rsid w:val="008A028A"/>
    <w:rsid w:val="008A073B"/>
    <w:rsid w:val="008A15B5"/>
    <w:rsid w:val="008A1C1E"/>
    <w:rsid w:val="008A2DF1"/>
    <w:rsid w:val="008A42E8"/>
    <w:rsid w:val="008A4668"/>
    <w:rsid w:val="008A4F4F"/>
    <w:rsid w:val="008A5E53"/>
    <w:rsid w:val="008A65FF"/>
    <w:rsid w:val="008A6806"/>
    <w:rsid w:val="008A6C6B"/>
    <w:rsid w:val="008A71AE"/>
    <w:rsid w:val="008B083F"/>
    <w:rsid w:val="008B1B98"/>
    <w:rsid w:val="008B2EFC"/>
    <w:rsid w:val="008B3566"/>
    <w:rsid w:val="008B36B7"/>
    <w:rsid w:val="008B42F4"/>
    <w:rsid w:val="008B56EC"/>
    <w:rsid w:val="008B622E"/>
    <w:rsid w:val="008B7D22"/>
    <w:rsid w:val="008C0085"/>
    <w:rsid w:val="008C1351"/>
    <w:rsid w:val="008C28AA"/>
    <w:rsid w:val="008C2B18"/>
    <w:rsid w:val="008C4F66"/>
    <w:rsid w:val="008C5CD4"/>
    <w:rsid w:val="008C5D04"/>
    <w:rsid w:val="008C69B8"/>
    <w:rsid w:val="008C709C"/>
    <w:rsid w:val="008D05CC"/>
    <w:rsid w:val="008D1349"/>
    <w:rsid w:val="008D24E3"/>
    <w:rsid w:val="008D45E0"/>
    <w:rsid w:val="008D517E"/>
    <w:rsid w:val="008D6627"/>
    <w:rsid w:val="008E1F01"/>
    <w:rsid w:val="008E2A8E"/>
    <w:rsid w:val="008E365E"/>
    <w:rsid w:val="008E39C2"/>
    <w:rsid w:val="008E5050"/>
    <w:rsid w:val="008E523C"/>
    <w:rsid w:val="008E7766"/>
    <w:rsid w:val="008F03A0"/>
    <w:rsid w:val="008F0F7B"/>
    <w:rsid w:val="008F2ED9"/>
    <w:rsid w:val="008F3811"/>
    <w:rsid w:val="008F3F15"/>
    <w:rsid w:val="008F4918"/>
    <w:rsid w:val="008F6410"/>
    <w:rsid w:val="008F727E"/>
    <w:rsid w:val="009018B6"/>
    <w:rsid w:val="00902254"/>
    <w:rsid w:val="00902F18"/>
    <w:rsid w:val="009041F1"/>
    <w:rsid w:val="00905050"/>
    <w:rsid w:val="009051F0"/>
    <w:rsid w:val="009054A2"/>
    <w:rsid w:val="00905C01"/>
    <w:rsid w:val="00905E4E"/>
    <w:rsid w:val="00906D46"/>
    <w:rsid w:val="0090755D"/>
    <w:rsid w:val="00907AE9"/>
    <w:rsid w:val="0091046D"/>
    <w:rsid w:val="009108B5"/>
    <w:rsid w:val="009113EB"/>
    <w:rsid w:val="0091157D"/>
    <w:rsid w:val="00911628"/>
    <w:rsid w:val="00911748"/>
    <w:rsid w:val="0091283B"/>
    <w:rsid w:val="00912A5B"/>
    <w:rsid w:val="00914C4F"/>
    <w:rsid w:val="009157EA"/>
    <w:rsid w:val="009173B3"/>
    <w:rsid w:val="00917765"/>
    <w:rsid w:val="00917CDB"/>
    <w:rsid w:val="00920C25"/>
    <w:rsid w:val="00921D16"/>
    <w:rsid w:val="00922193"/>
    <w:rsid w:val="0092289B"/>
    <w:rsid w:val="00922B29"/>
    <w:rsid w:val="00923093"/>
    <w:rsid w:val="009242E7"/>
    <w:rsid w:val="00924A66"/>
    <w:rsid w:val="009252C4"/>
    <w:rsid w:val="0092647F"/>
    <w:rsid w:val="009272CA"/>
    <w:rsid w:val="00927F58"/>
    <w:rsid w:val="0093075C"/>
    <w:rsid w:val="00933112"/>
    <w:rsid w:val="009335E6"/>
    <w:rsid w:val="009353FD"/>
    <w:rsid w:val="009355DD"/>
    <w:rsid w:val="00937192"/>
    <w:rsid w:val="00937634"/>
    <w:rsid w:val="00940126"/>
    <w:rsid w:val="00940CD4"/>
    <w:rsid w:val="00943820"/>
    <w:rsid w:val="0094459D"/>
    <w:rsid w:val="00944FB9"/>
    <w:rsid w:val="0094508B"/>
    <w:rsid w:val="00945F67"/>
    <w:rsid w:val="00946108"/>
    <w:rsid w:val="0094664B"/>
    <w:rsid w:val="00946883"/>
    <w:rsid w:val="00947CDE"/>
    <w:rsid w:val="00950DA9"/>
    <w:rsid w:val="00951E39"/>
    <w:rsid w:val="00951E6D"/>
    <w:rsid w:val="00952168"/>
    <w:rsid w:val="009524BE"/>
    <w:rsid w:val="00952667"/>
    <w:rsid w:val="0095494D"/>
    <w:rsid w:val="00955AF9"/>
    <w:rsid w:val="00955EE5"/>
    <w:rsid w:val="009575FC"/>
    <w:rsid w:val="00957BD5"/>
    <w:rsid w:val="00960F65"/>
    <w:rsid w:val="009610FC"/>
    <w:rsid w:val="009612E8"/>
    <w:rsid w:val="00961908"/>
    <w:rsid w:val="00963335"/>
    <w:rsid w:val="00963356"/>
    <w:rsid w:val="00963847"/>
    <w:rsid w:val="009639EE"/>
    <w:rsid w:val="009654C7"/>
    <w:rsid w:val="00967D3F"/>
    <w:rsid w:val="00971F0D"/>
    <w:rsid w:val="00971F6B"/>
    <w:rsid w:val="00972F97"/>
    <w:rsid w:val="00974E63"/>
    <w:rsid w:val="00975014"/>
    <w:rsid w:val="00975FCF"/>
    <w:rsid w:val="00977ACC"/>
    <w:rsid w:val="00977EB0"/>
    <w:rsid w:val="00977EDC"/>
    <w:rsid w:val="009812A0"/>
    <w:rsid w:val="00981789"/>
    <w:rsid w:val="00981B48"/>
    <w:rsid w:val="009831D3"/>
    <w:rsid w:val="00983305"/>
    <w:rsid w:val="00983433"/>
    <w:rsid w:val="00984E13"/>
    <w:rsid w:val="009850DF"/>
    <w:rsid w:val="00985FD9"/>
    <w:rsid w:val="00990797"/>
    <w:rsid w:val="00990873"/>
    <w:rsid w:val="00992431"/>
    <w:rsid w:val="00992748"/>
    <w:rsid w:val="009929EB"/>
    <w:rsid w:val="00992A67"/>
    <w:rsid w:val="0099462E"/>
    <w:rsid w:val="00995525"/>
    <w:rsid w:val="00995962"/>
    <w:rsid w:val="0099676A"/>
    <w:rsid w:val="00997735"/>
    <w:rsid w:val="009A0481"/>
    <w:rsid w:val="009A083B"/>
    <w:rsid w:val="009A0B30"/>
    <w:rsid w:val="009A111F"/>
    <w:rsid w:val="009A1863"/>
    <w:rsid w:val="009A2CC9"/>
    <w:rsid w:val="009A540D"/>
    <w:rsid w:val="009A6604"/>
    <w:rsid w:val="009B03F1"/>
    <w:rsid w:val="009B0CE8"/>
    <w:rsid w:val="009B0F17"/>
    <w:rsid w:val="009B122C"/>
    <w:rsid w:val="009B1CFB"/>
    <w:rsid w:val="009B2F93"/>
    <w:rsid w:val="009B5973"/>
    <w:rsid w:val="009B5BAA"/>
    <w:rsid w:val="009B5FE4"/>
    <w:rsid w:val="009B7553"/>
    <w:rsid w:val="009C04F4"/>
    <w:rsid w:val="009C06ED"/>
    <w:rsid w:val="009C08C6"/>
    <w:rsid w:val="009C1380"/>
    <w:rsid w:val="009C1721"/>
    <w:rsid w:val="009C3114"/>
    <w:rsid w:val="009C4159"/>
    <w:rsid w:val="009C6124"/>
    <w:rsid w:val="009C6AEC"/>
    <w:rsid w:val="009D0EE8"/>
    <w:rsid w:val="009D0F04"/>
    <w:rsid w:val="009D10A9"/>
    <w:rsid w:val="009D120E"/>
    <w:rsid w:val="009D1598"/>
    <w:rsid w:val="009D16F9"/>
    <w:rsid w:val="009D1DBB"/>
    <w:rsid w:val="009D248B"/>
    <w:rsid w:val="009D3304"/>
    <w:rsid w:val="009D53AC"/>
    <w:rsid w:val="009D583E"/>
    <w:rsid w:val="009D5946"/>
    <w:rsid w:val="009D7F32"/>
    <w:rsid w:val="009E06FD"/>
    <w:rsid w:val="009E09B8"/>
    <w:rsid w:val="009E199A"/>
    <w:rsid w:val="009E1B77"/>
    <w:rsid w:val="009E2160"/>
    <w:rsid w:val="009E2398"/>
    <w:rsid w:val="009E2C15"/>
    <w:rsid w:val="009E5A04"/>
    <w:rsid w:val="009E5D3E"/>
    <w:rsid w:val="009E5D69"/>
    <w:rsid w:val="009E70F5"/>
    <w:rsid w:val="009E7F6B"/>
    <w:rsid w:val="009F081B"/>
    <w:rsid w:val="009F36BA"/>
    <w:rsid w:val="009F4D80"/>
    <w:rsid w:val="009F5E4D"/>
    <w:rsid w:val="009F680A"/>
    <w:rsid w:val="00A00D91"/>
    <w:rsid w:val="00A00FD7"/>
    <w:rsid w:val="00A01B27"/>
    <w:rsid w:val="00A03D92"/>
    <w:rsid w:val="00A03F75"/>
    <w:rsid w:val="00A041E6"/>
    <w:rsid w:val="00A04263"/>
    <w:rsid w:val="00A07C73"/>
    <w:rsid w:val="00A118FB"/>
    <w:rsid w:val="00A15B57"/>
    <w:rsid w:val="00A1754A"/>
    <w:rsid w:val="00A200C4"/>
    <w:rsid w:val="00A20C56"/>
    <w:rsid w:val="00A20DFD"/>
    <w:rsid w:val="00A23B5D"/>
    <w:rsid w:val="00A2415E"/>
    <w:rsid w:val="00A244B2"/>
    <w:rsid w:val="00A26764"/>
    <w:rsid w:val="00A3105F"/>
    <w:rsid w:val="00A310DF"/>
    <w:rsid w:val="00A31C94"/>
    <w:rsid w:val="00A360B1"/>
    <w:rsid w:val="00A36FB3"/>
    <w:rsid w:val="00A37E86"/>
    <w:rsid w:val="00A40092"/>
    <w:rsid w:val="00A4047F"/>
    <w:rsid w:val="00A40856"/>
    <w:rsid w:val="00A41C0A"/>
    <w:rsid w:val="00A42619"/>
    <w:rsid w:val="00A439EF"/>
    <w:rsid w:val="00A44718"/>
    <w:rsid w:val="00A448AC"/>
    <w:rsid w:val="00A44C5A"/>
    <w:rsid w:val="00A456F1"/>
    <w:rsid w:val="00A469AF"/>
    <w:rsid w:val="00A503B4"/>
    <w:rsid w:val="00A52BAB"/>
    <w:rsid w:val="00A53093"/>
    <w:rsid w:val="00A5324E"/>
    <w:rsid w:val="00A53D94"/>
    <w:rsid w:val="00A53F22"/>
    <w:rsid w:val="00A56ABC"/>
    <w:rsid w:val="00A56BB9"/>
    <w:rsid w:val="00A60016"/>
    <w:rsid w:val="00A606D6"/>
    <w:rsid w:val="00A6156C"/>
    <w:rsid w:val="00A6312B"/>
    <w:rsid w:val="00A63586"/>
    <w:rsid w:val="00A63C93"/>
    <w:rsid w:val="00A63E1B"/>
    <w:rsid w:val="00A65A36"/>
    <w:rsid w:val="00A65A47"/>
    <w:rsid w:val="00A65FBF"/>
    <w:rsid w:val="00A6643F"/>
    <w:rsid w:val="00A67384"/>
    <w:rsid w:val="00A71DB2"/>
    <w:rsid w:val="00A723AC"/>
    <w:rsid w:val="00A72ED8"/>
    <w:rsid w:val="00A73383"/>
    <w:rsid w:val="00A73F3B"/>
    <w:rsid w:val="00A741E3"/>
    <w:rsid w:val="00A74EA7"/>
    <w:rsid w:val="00A76A75"/>
    <w:rsid w:val="00A80825"/>
    <w:rsid w:val="00A80996"/>
    <w:rsid w:val="00A8100D"/>
    <w:rsid w:val="00A82586"/>
    <w:rsid w:val="00A8400D"/>
    <w:rsid w:val="00A8445D"/>
    <w:rsid w:val="00A8505C"/>
    <w:rsid w:val="00A87DDE"/>
    <w:rsid w:val="00A9410F"/>
    <w:rsid w:val="00A95BA2"/>
    <w:rsid w:val="00A97DE6"/>
    <w:rsid w:val="00AA01F0"/>
    <w:rsid w:val="00AA1B00"/>
    <w:rsid w:val="00AA2D41"/>
    <w:rsid w:val="00AA3065"/>
    <w:rsid w:val="00AA3715"/>
    <w:rsid w:val="00AA412A"/>
    <w:rsid w:val="00AA41E5"/>
    <w:rsid w:val="00AA4899"/>
    <w:rsid w:val="00AA61D1"/>
    <w:rsid w:val="00AA636D"/>
    <w:rsid w:val="00AA697B"/>
    <w:rsid w:val="00AA77EC"/>
    <w:rsid w:val="00AA7CEF"/>
    <w:rsid w:val="00AA7DFB"/>
    <w:rsid w:val="00AB0343"/>
    <w:rsid w:val="00AB0D1A"/>
    <w:rsid w:val="00AB3F45"/>
    <w:rsid w:val="00AB469D"/>
    <w:rsid w:val="00AB5FCE"/>
    <w:rsid w:val="00AB7597"/>
    <w:rsid w:val="00AC0BBA"/>
    <w:rsid w:val="00AC1521"/>
    <w:rsid w:val="00AC2349"/>
    <w:rsid w:val="00AC3260"/>
    <w:rsid w:val="00AC4C3B"/>
    <w:rsid w:val="00AC6665"/>
    <w:rsid w:val="00AC71AE"/>
    <w:rsid w:val="00AD2E49"/>
    <w:rsid w:val="00AD2ED1"/>
    <w:rsid w:val="00AD5ABA"/>
    <w:rsid w:val="00AD6D50"/>
    <w:rsid w:val="00AD7958"/>
    <w:rsid w:val="00AE078B"/>
    <w:rsid w:val="00AE214D"/>
    <w:rsid w:val="00AE2607"/>
    <w:rsid w:val="00AE3B15"/>
    <w:rsid w:val="00AE3E84"/>
    <w:rsid w:val="00AE6145"/>
    <w:rsid w:val="00AE6B2A"/>
    <w:rsid w:val="00AE6BE6"/>
    <w:rsid w:val="00AE75A9"/>
    <w:rsid w:val="00AE777D"/>
    <w:rsid w:val="00AE7E52"/>
    <w:rsid w:val="00AF0B32"/>
    <w:rsid w:val="00AF27E9"/>
    <w:rsid w:val="00AF3FF4"/>
    <w:rsid w:val="00AF410F"/>
    <w:rsid w:val="00AF418E"/>
    <w:rsid w:val="00AF4968"/>
    <w:rsid w:val="00AF53B1"/>
    <w:rsid w:val="00AF5E10"/>
    <w:rsid w:val="00AF633C"/>
    <w:rsid w:val="00AF6FA0"/>
    <w:rsid w:val="00B00924"/>
    <w:rsid w:val="00B010B0"/>
    <w:rsid w:val="00B01894"/>
    <w:rsid w:val="00B03BDF"/>
    <w:rsid w:val="00B03C4F"/>
    <w:rsid w:val="00B04A81"/>
    <w:rsid w:val="00B07533"/>
    <w:rsid w:val="00B07D6B"/>
    <w:rsid w:val="00B10091"/>
    <w:rsid w:val="00B10263"/>
    <w:rsid w:val="00B11571"/>
    <w:rsid w:val="00B116F3"/>
    <w:rsid w:val="00B125BB"/>
    <w:rsid w:val="00B13E4E"/>
    <w:rsid w:val="00B149FC"/>
    <w:rsid w:val="00B152EA"/>
    <w:rsid w:val="00B15311"/>
    <w:rsid w:val="00B1541C"/>
    <w:rsid w:val="00B16300"/>
    <w:rsid w:val="00B17405"/>
    <w:rsid w:val="00B178C8"/>
    <w:rsid w:val="00B17BEC"/>
    <w:rsid w:val="00B21B8F"/>
    <w:rsid w:val="00B2249C"/>
    <w:rsid w:val="00B23F8D"/>
    <w:rsid w:val="00B241C3"/>
    <w:rsid w:val="00B251F2"/>
    <w:rsid w:val="00B2612D"/>
    <w:rsid w:val="00B27382"/>
    <w:rsid w:val="00B27655"/>
    <w:rsid w:val="00B30688"/>
    <w:rsid w:val="00B320E1"/>
    <w:rsid w:val="00B33949"/>
    <w:rsid w:val="00B33DE1"/>
    <w:rsid w:val="00B354F0"/>
    <w:rsid w:val="00B35C42"/>
    <w:rsid w:val="00B35C89"/>
    <w:rsid w:val="00B36251"/>
    <w:rsid w:val="00B362C9"/>
    <w:rsid w:val="00B363F2"/>
    <w:rsid w:val="00B36D39"/>
    <w:rsid w:val="00B36DBC"/>
    <w:rsid w:val="00B3799B"/>
    <w:rsid w:val="00B42C08"/>
    <w:rsid w:val="00B42DEA"/>
    <w:rsid w:val="00B433D2"/>
    <w:rsid w:val="00B4371B"/>
    <w:rsid w:val="00B45A20"/>
    <w:rsid w:val="00B46973"/>
    <w:rsid w:val="00B46D9F"/>
    <w:rsid w:val="00B4747C"/>
    <w:rsid w:val="00B51D84"/>
    <w:rsid w:val="00B5247C"/>
    <w:rsid w:val="00B53802"/>
    <w:rsid w:val="00B54016"/>
    <w:rsid w:val="00B55475"/>
    <w:rsid w:val="00B566F8"/>
    <w:rsid w:val="00B572B8"/>
    <w:rsid w:val="00B6127C"/>
    <w:rsid w:val="00B6150A"/>
    <w:rsid w:val="00B6193F"/>
    <w:rsid w:val="00B6197F"/>
    <w:rsid w:val="00B61B79"/>
    <w:rsid w:val="00B624D1"/>
    <w:rsid w:val="00B632DD"/>
    <w:rsid w:val="00B6468C"/>
    <w:rsid w:val="00B647B7"/>
    <w:rsid w:val="00B674B7"/>
    <w:rsid w:val="00B676EF"/>
    <w:rsid w:val="00B677FB"/>
    <w:rsid w:val="00B67C00"/>
    <w:rsid w:val="00B7063B"/>
    <w:rsid w:val="00B70D42"/>
    <w:rsid w:val="00B714EC"/>
    <w:rsid w:val="00B7210F"/>
    <w:rsid w:val="00B73488"/>
    <w:rsid w:val="00B73A8F"/>
    <w:rsid w:val="00B73B40"/>
    <w:rsid w:val="00B741A0"/>
    <w:rsid w:val="00B74902"/>
    <w:rsid w:val="00B805DD"/>
    <w:rsid w:val="00B81B14"/>
    <w:rsid w:val="00B81E48"/>
    <w:rsid w:val="00B82511"/>
    <w:rsid w:val="00B84709"/>
    <w:rsid w:val="00B84858"/>
    <w:rsid w:val="00B90EA8"/>
    <w:rsid w:val="00B91012"/>
    <w:rsid w:val="00B91A2D"/>
    <w:rsid w:val="00B92193"/>
    <w:rsid w:val="00B92288"/>
    <w:rsid w:val="00B92951"/>
    <w:rsid w:val="00B92C75"/>
    <w:rsid w:val="00B92FC0"/>
    <w:rsid w:val="00B93210"/>
    <w:rsid w:val="00B94933"/>
    <w:rsid w:val="00B949B1"/>
    <w:rsid w:val="00B94DFD"/>
    <w:rsid w:val="00B953CB"/>
    <w:rsid w:val="00B95AEE"/>
    <w:rsid w:val="00B97A00"/>
    <w:rsid w:val="00BA1AAB"/>
    <w:rsid w:val="00BA33B0"/>
    <w:rsid w:val="00BA3BF4"/>
    <w:rsid w:val="00BA4350"/>
    <w:rsid w:val="00BA4A91"/>
    <w:rsid w:val="00BA54E0"/>
    <w:rsid w:val="00BA58B4"/>
    <w:rsid w:val="00BA682B"/>
    <w:rsid w:val="00BA6CB5"/>
    <w:rsid w:val="00BA6E3F"/>
    <w:rsid w:val="00BA7E52"/>
    <w:rsid w:val="00BB090F"/>
    <w:rsid w:val="00BB0D85"/>
    <w:rsid w:val="00BB1512"/>
    <w:rsid w:val="00BB3B7A"/>
    <w:rsid w:val="00BB4C51"/>
    <w:rsid w:val="00BB510E"/>
    <w:rsid w:val="00BB71FC"/>
    <w:rsid w:val="00BC04AB"/>
    <w:rsid w:val="00BC05B8"/>
    <w:rsid w:val="00BC0FD1"/>
    <w:rsid w:val="00BC1E0D"/>
    <w:rsid w:val="00BC2AC9"/>
    <w:rsid w:val="00BC2CF8"/>
    <w:rsid w:val="00BC432E"/>
    <w:rsid w:val="00BC48B9"/>
    <w:rsid w:val="00BC49F7"/>
    <w:rsid w:val="00BC547A"/>
    <w:rsid w:val="00BC5CF5"/>
    <w:rsid w:val="00BC6505"/>
    <w:rsid w:val="00BC7C6D"/>
    <w:rsid w:val="00BD105B"/>
    <w:rsid w:val="00BD2BFC"/>
    <w:rsid w:val="00BD41AE"/>
    <w:rsid w:val="00BD4274"/>
    <w:rsid w:val="00BD42AB"/>
    <w:rsid w:val="00BD655D"/>
    <w:rsid w:val="00BD67FC"/>
    <w:rsid w:val="00BD69BD"/>
    <w:rsid w:val="00BD6E76"/>
    <w:rsid w:val="00BD778D"/>
    <w:rsid w:val="00BD7EF4"/>
    <w:rsid w:val="00BE1916"/>
    <w:rsid w:val="00BE20DC"/>
    <w:rsid w:val="00BE252D"/>
    <w:rsid w:val="00BE3ED8"/>
    <w:rsid w:val="00BE4084"/>
    <w:rsid w:val="00BE4145"/>
    <w:rsid w:val="00BE5FBB"/>
    <w:rsid w:val="00BE6485"/>
    <w:rsid w:val="00BE6B0E"/>
    <w:rsid w:val="00BE6C8E"/>
    <w:rsid w:val="00BE78AF"/>
    <w:rsid w:val="00BF015D"/>
    <w:rsid w:val="00BF01C3"/>
    <w:rsid w:val="00BF1C5B"/>
    <w:rsid w:val="00BF2BA0"/>
    <w:rsid w:val="00BF2C6E"/>
    <w:rsid w:val="00BF34B8"/>
    <w:rsid w:val="00BF3C2C"/>
    <w:rsid w:val="00BF3CE4"/>
    <w:rsid w:val="00BF3D06"/>
    <w:rsid w:val="00BF4416"/>
    <w:rsid w:val="00BF4D25"/>
    <w:rsid w:val="00BF55DE"/>
    <w:rsid w:val="00BF5899"/>
    <w:rsid w:val="00BF590B"/>
    <w:rsid w:val="00BF5ABA"/>
    <w:rsid w:val="00BF634D"/>
    <w:rsid w:val="00BF7644"/>
    <w:rsid w:val="00C021F2"/>
    <w:rsid w:val="00C03B9F"/>
    <w:rsid w:val="00C04586"/>
    <w:rsid w:val="00C047CA"/>
    <w:rsid w:val="00C04985"/>
    <w:rsid w:val="00C04EA5"/>
    <w:rsid w:val="00C06D30"/>
    <w:rsid w:val="00C072C3"/>
    <w:rsid w:val="00C102EE"/>
    <w:rsid w:val="00C116E2"/>
    <w:rsid w:val="00C11C7E"/>
    <w:rsid w:val="00C13948"/>
    <w:rsid w:val="00C13AD7"/>
    <w:rsid w:val="00C13D37"/>
    <w:rsid w:val="00C165EA"/>
    <w:rsid w:val="00C16720"/>
    <w:rsid w:val="00C17097"/>
    <w:rsid w:val="00C20387"/>
    <w:rsid w:val="00C20634"/>
    <w:rsid w:val="00C20D15"/>
    <w:rsid w:val="00C2176C"/>
    <w:rsid w:val="00C2187F"/>
    <w:rsid w:val="00C223D7"/>
    <w:rsid w:val="00C2276D"/>
    <w:rsid w:val="00C2291E"/>
    <w:rsid w:val="00C24D8D"/>
    <w:rsid w:val="00C261F9"/>
    <w:rsid w:val="00C268F9"/>
    <w:rsid w:val="00C303EE"/>
    <w:rsid w:val="00C32284"/>
    <w:rsid w:val="00C326CA"/>
    <w:rsid w:val="00C345C0"/>
    <w:rsid w:val="00C367A4"/>
    <w:rsid w:val="00C36803"/>
    <w:rsid w:val="00C3711C"/>
    <w:rsid w:val="00C3749F"/>
    <w:rsid w:val="00C37EFE"/>
    <w:rsid w:val="00C402A8"/>
    <w:rsid w:val="00C42745"/>
    <w:rsid w:val="00C43ED6"/>
    <w:rsid w:val="00C44EC1"/>
    <w:rsid w:val="00C4509D"/>
    <w:rsid w:val="00C45711"/>
    <w:rsid w:val="00C46155"/>
    <w:rsid w:val="00C4797C"/>
    <w:rsid w:val="00C5157D"/>
    <w:rsid w:val="00C52248"/>
    <w:rsid w:val="00C52CE2"/>
    <w:rsid w:val="00C54A23"/>
    <w:rsid w:val="00C55B42"/>
    <w:rsid w:val="00C56350"/>
    <w:rsid w:val="00C569EE"/>
    <w:rsid w:val="00C571FC"/>
    <w:rsid w:val="00C575CD"/>
    <w:rsid w:val="00C57747"/>
    <w:rsid w:val="00C600A1"/>
    <w:rsid w:val="00C60E12"/>
    <w:rsid w:val="00C6116A"/>
    <w:rsid w:val="00C61DC2"/>
    <w:rsid w:val="00C62DDE"/>
    <w:rsid w:val="00C63F76"/>
    <w:rsid w:val="00C648D5"/>
    <w:rsid w:val="00C668AB"/>
    <w:rsid w:val="00C66F2A"/>
    <w:rsid w:val="00C67013"/>
    <w:rsid w:val="00C70AB2"/>
    <w:rsid w:val="00C70E48"/>
    <w:rsid w:val="00C7163B"/>
    <w:rsid w:val="00C71E4D"/>
    <w:rsid w:val="00C723EA"/>
    <w:rsid w:val="00C73366"/>
    <w:rsid w:val="00C747FA"/>
    <w:rsid w:val="00C76805"/>
    <w:rsid w:val="00C77AE8"/>
    <w:rsid w:val="00C77EE7"/>
    <w:rsid w:val="00C77FB1"/>
    <w:rsid w:val="00C80C16"/>
    <w:rsid w:val="00C80CBE"/>
    <w:rsid w:val="00C80D85"/>
    <w:rsid w:val="00C80E7E"/>
    <w:rsid w:val="00C816B0"/>
    <w:rsid w:val="00C81F90"/>
    <w:rsid w:val="00C82109"/>
    <w:rsid w:val="00C83FF1"/>
    <w:rsid w:val="00C848C9"/>
    <w:rsid w:val="00C853E5"/>
    <w:rsid w:val="00C8549E"/>
    <w:rsid w:val="00C865FF"/>
    <w:rsid w:val="00C872B8"/>
    <w:rsid w:val="00C87443"/>
    <w:rsid w:val="00C901D7"/>
    <w:rsid w:val="00C90AD4"/>
    <w:rsid w:val="00C9101A"/>
    <w:rsid w:val="00C91083"/>
    <w:rsid w:val="00C916B8"/>
    <w:rsid w:val="00C936D5"/>
    <w:rsid w:val="00C93DF5"/>
    <w:rsid w:val="00C94DBD"/>
    <w:rsid w:val="00C94ED7"/>
    <w:rsid w:val="00C96233"/>
    <w:rsid w:val="00C963D3"/>
    <w:rsid w:val="00CA059A"/>
    <w:rsid w:val="00CA06FF"/>
    <w:rsid w:val="00CA10F3"/>
    <w:rsid w:val="00CA1E3C"/>
    <w:rsid w:val="00CA498E"/>
    <w:rsid w:val="00CA58A2"/>
    <w:rsid w:val="00CA59A4"/>
    <w:rsid w:val="00CA751C"/>
    <w:rsid w:val="00CB004D"/>
    <w:rsid w:val="00CB054E"/>
    <w:rsid w:val="00CB077F"/>
    <w:rsid w:val="00CB1824"/>
    <w:rsid w:val="00CB1AEB"/>
    <w:rsid w:val="00CB2095"/>
    <w:rsid w:val="00CB27D6"/>
    <w:rsid w:val="00CB3976"/>
    <w:rsid w:val="00CB415E"/>
    <w:rsid w:val="00CB5953"/>
    <w:rsid w:val="00CB69DB"/>
    <w:rsid w:val="00CC1163"/>
    <w:rsid w:val="00CC232F"/>
    <w:rsid w:val="00CC2A90"/>
    <w:rsid w:val="00CC2C5B"/>
    <w:rsid w:val="00CC4F56"/>
    <w:rsid w:val="00CC53E4"/>
    <w:rsid w:val="00CC5F96"/>
    <w:rsid w:val="00CC700D"/>
    <w:rsid w:val="00CD04E5"/>
    <w:rsid w:val="00CD2372"/>
    <w:rsid w:val="00CD2550"/>
    <w:rsid w:val="00CD4D23"/>
    <w:rsid w:val="00CD50E5"/>
    <w:rsid w:val="00CD5E11"/>
    <w:rsid w:val="00CD6099"/>
    <w:rsid w:val="00CD60A9"/>
    <w:rsid w:val="00CE174B"/>
    <w:rsid w:val="00CE1CA3"/>
    <w:rsid w:val="00CE375E"/>
    <w:rsid w:val="00CE37F0"/>
    <w:rsid w:val="00CE3FF3"/>
    <w:rsid w:val="00CE5026"/>
    <w:rsid w:val="00CE50E9"/>
    <w:rsid w:val="00CE62D8"/>
    <w:rsid w:val="00CE6760"/>
    <w:rsid w:val="00CE6937"/>
    <w:rsid w:val="00CE6E24"/>
    <w:rsid w:val="00CF0263"/>
    <w:rsid w:val="00CF093A"/>
    <w:rsid w:val="00CF0D74"/>
    <w:rsid w:val="00CF1BC2"/>
    <w:rsid w:val="00CF357B"/>
    <w:rsid w:val="00CF3795"/>
    <w:rsid w:val="00CF3A6B"/>
    <w:rsid w:val="00CF4FA9"/>
    <w:rsid w:val="00D00FD1"/>
    <w:rsid w:val="00D024B4"/>
    <w:rsid w:val="00D0338C"/>
    <w:rsid w:val="00D0390F"/>
    <w:rsid w:val="00D05AEF"/>
    <w:rsid w:val="00D06FED"/>
    <w:rsid w:val="00D111F4"/>
    <w:rsid w:val="00D11499"/>
    <w:rsid w:val="00D128F8"/>
    <w:rsid w:val="00D12EC3"/>
    <w:rsid w:val="00D13244"/>
    <w:rsid w:val="00D133FC"/>
    <w:rsid w:val="00D13530"/>
    <w:rsid w:val="00D1507E"/>
    <w:rsid w:val="00D175F3"/>
    <w:rsid w:val="00D17E86"/>
    <w:rsid w:val="00D222C3"/>
    <w:rsid w:val="00D232E7"/>
    <w:rsid w:val="00D236E5"/>
    <w:rsid w:val="00D23B09"/>
    <w:rsid w:val="00D23BDC"/>
    <w:rsid w:val="00D23E30"/>
    <w:rsid w:val="00D23EB9"/>
    <w:rsid w:val="00D240C6"/>
    <w:rsid w:val="00D242CB"/>
    <w:rsid w:val="00D2652B"/>
    <w:rsid w:val="00D26F94"/>
    <w:rsid w:val="00D27714"/>
    <w:rsid w:val="00D316CB"/>
    <w:rsid w:val="00D334A0"/>
    <w:rsid w:val="00D344F1"/>
    <w:rsid w:val="00D36EA4"/>
    <w:rsid w:val="00D37C8F"/>
    <w:rsid w:val="00D41342"/>
    <w:rsid w:val="00D413DC"/>
    <w:rsid w:val="00D416F0"/>
    <w:rsid w:val="00D41D07"/>
    <w:rsid w:val="00D424D0"/>
    <w:rsid w:val="00D432C9"/>
    <w:rsid w:val="00D459DD"/>
    <w:rsid w:val="00D46B25"/>
    <w:rsid w:val="00D47A1D"/>
    <w:rsid w:val="00D47A73"/>
    <w:rsid w:val="00D47D6F"/>
    <w:rsid w:val="00D5131D"/>
    <w:rsid w:val="00D514C5"/>
    <w:rsid w:val="00D5154A"/>
    <w:rsid w:val="00D51B9E"/>
    <w:rsid w:val="00D52B4E"/>
    <w:rsid w:val="00D52D73"/>
    <w:rsid w:val="00D53115"/>
    <w:rsid w:val="00D56258"/>
    <w:rsid w:val="00D60EF9"/>
    <w:rsid w:val="00D610B6"/>
    <w:rsid w:val="00D6151C"/>
    <w:rsid w:val="00D62660"/>
    <w:rsid w:val="00D62CFC"/>
    <w:rsid w:val="00D63F8F"/>
    <w:rsid w:val="00D6491B"/>
    <w:rsid w:val="00D6605D"/>
    <w:rsid w:val="00D66D62"/>
    <w:rsid w:val="00D72483"/>
    <w:rsid w:val="00D7292F"/>
    <w:rsid w:val="00D73516"/>
    <w:rsid w:val="00D73C06"/>
    <w:rsid w:val="00D73C7E"/>
    <w:rsid w:val="00D73DB9"/>
    <w:rsid w:val="00D756E6"/>
    <w:rsid w:val="00D776F4"/>
    <w:rsid w:val="00D77F5F"/>
    <w:rsid w:val="00D80946"/>
    <w:rsid w:val="00D812EE"/>
    <w:rsid w:val="00D81ED4"/>
    <w:rsid w:val="00D823E7"/>
    <w:rsid w:val="00D8250F"/>
    <w:rsid w:val="00D826A2"/>
    <w:rsid w:val="00D837BE"/>
    <w:rsid w:val="00D83AA3"/>
    <w:rsid w:val="00D83F5F"/>
    <w:rsid w:val="00D854F2"/>
    <w:rsid w:val="00D85962"/>
    <w:rsid w:val="00D8643B"/>
    <w:rsid w:val="00D86AF1"/>
    <w:rsid w:val="00D913F5"/>
    <w:rsid w:val="00D92CF9"/>
    <w:rsid w:val="00D9330A"/>
    <w:rsid w:val="00D947EE"/>
    <w:rsid w:val="00D95B5D"/>
    <w:rsid w:val="00D960C3"/>
    <w:rsid w:val="00D9789C"/>
    <w:rsid w:val="00D97DDF"/>
    <w:rsid w:val="00DA10E4"/>
    <w:rsid w:val="00DA1235"/>
    <w:rsid w:val="00DA1473"/>
    <w:rsid w:val="00DA158E"/>
    <w:rsid w:val="00DA1721"/>
    <w:rsid w:val="00DA20E3"/>
    <w:rsid w:val="00DA2256"/>
    <w:rsid w:val="00DA2901"/>
    <w:rsid w:val="00DA2F03"/>
    <w:rsid w:val="00DA2FB5"/>
    <w:rsid w:val="00DA30B0"/>
    <w:rsid w:val="00DA372E"/>
    <w:rsid w:val="00DA3C02"/>
    <w:rsid w:val="00DA4B70"/>
    <w:rsid w:val="00DA6289"/>
    <w:rsid w:val="00DA72F5"/>
    <w:rsid w:val="00DA772D"/>
    <w:rsid w:val="00DB034A"/>
    <w:rsid w:val="00DB0454"/>
    <w:rsid w:val="00DB193E"/>
    <w:rsid w:val="00DB3222"/>
    <w:rsid w:val="00DB3401"/>
    <w:rsid w:val="00DB4EF2"/>
    <w:rsid w:val="00DB5837"/>
    <w:rsid w:val="00DB5936"/>
    <w:rsid w:val="00DB6A40"/>
    <w:rsid w:val="00DB7168"/>
    <w:rsid w:val="00DB7825"/>
    <w:rsid w:val="00DB7926"/>
    <w:rsid w:val="00DB7EE0"/>
    <w:rsid w:val="00DC0DEC"/>
    <w:rsid w:val="00DC1014"/>
    <w:rsid w:val="00DC2676"/>
    <w:rsid w:val="00DC2C4D"/>
    <w:rsid w:val="00DC4290"/>
    <w:rsid w:val="00DC7303"/>
    <w:rsid w:val="00DC7CC1"/>
    <w:rsid w:val="00DC7DA5"/>
    <w:rsid w:val="00DD0DA0"/>
    <w:rsid w:val="00DD150B"/>
    <w:rsid w:val="00DD166D"/>
    <w:rsid w:val="00DD1848"/>
    <w:rsid w:val="00DD273A"/>
    <w:rsid w:val="00DD4463"/>
    <w:rsid w:val="00DD5EE6"/>
    <w:rsid w:val="00DE132B"/>
    <w:rsid w:val="00DE35EE"/>
    <w:rsid w:val="00DE3B57"/>
    <w:rsid w:val="00DE54D6"/>
    <w:rsid w:val="00DE6378"/>
    <w:rsid w:val="00DE6959"/>
    <w:rsid w:val="00DE6E1F"/>
    <w:rsid w:val="00DE7423"/>
    <w:rsid w:val="00DE74D3"/>
    <w:rsid w:val="00DE7D2C"/>
    <w:rsid w:val="00DF0870"/>
    <w:rsid w:val="00DF3C45"/>
    <w:rsid w:val="00DF529E"/>
    <w:rsid w:val="00DF56B9"/>
    <w:rsid w:val="00DF7C30"/>
    <w:rsid w:val="00E008E4"/>
    <w:rsid w:val="00E0107B"/>
    <w:rsid w:val="00E018F1"/>
    <w:rsid w:val="00E0258A"/>
    <w:rsid w:val="00E02D8A"/>
    <w:rsid w:val="00E03D1A"/>
    <w:rsid w:val="00E04389"/>
    <w:rsid w:val="00E0514A"/>
    <w:rsid w:val="00E05F0C"/>
    <w:rsid w:val="00E06B16"/>
    <w:rsid w:val="00E07ABC"/>
    <w:rsid w:val="00E07C2D"/>
    <w:rsid w:val="00E114F7"/>
    <w:rsid w:val="00E1336F"/>
    <w:rsid w:val="00E13A5A"/>
    <w:rsid w:val="00E150E7"/>
    <w:rsid w:val="00E16231"/>
    <w:rsid w:val="00E20160"/>
    <w:rsid w:val="00E204A0"/>
    <w:rsid w:val="00E20D46"/>
    <w:rsid w:val="00E21705"/>
    <w:rsid w:val="00E2378A"/>
    <w:rsid w:val="00E244D0"/>
    <w:rsid w:val="00E2549E"/>
    <w:rsid w:val="00E264C0"/>
    <w:rsid w:val="00E26EC1"/>
    <w:rsid w:val="00E26F6D"/>
    <w:rsid w:val="00E30304"/>
    <w:rsid w:val="00E30B9D"/>
    <w:rsid w:val="00E31459"/>
    <w:rsid w:val="00E346E6"/>
    <w:rsid w:val="00E361C7"/>
    <w:rsid w:val="00E37163"/>
    <w:rsid w:val="00E37713"/>
    <w:rsid w:val="00E40596"/>
    <w:rsid w:val="00E41548"/>
    <w:rsid w:val="00E417A9"/>
    <w:rsid w:val="00E41A19"/>
    <w:rsid w:val="00E45737"/>
    <w:rsid w:val="00E47660"/>
    <w:rsid w:val="00E504B3"/>
    <w:rsid w:val="00E5114E"/>
    <w:rsid w:val="00E5131C"/>
    <w:rsid w:val="00E5218A"/>
    <w:rsid w:val="00E537DB"/>
    <w:rsid w:val="00E53832"/>
    <w:rsid w:val="00E53897"/>
    <w:rsid w:val="00E54D5B"/>
    <w:rsid w:val="00E54FC7"/>
    <w:rsid w:val="00E5758C"/>
    <w:rsid w:val="00E57A25"/>
    <w:rsid w:val="00E605F1"/>
    <w:rsid w:val="00E6123E"/>
    <w:rsid w:val="00E61CD9"/>
    <w:rsid w:val="00E626A2"/>
    <w:rsid w:val="00E63BE4"/>
    <w:rsid w:val="00E64724"/>
    <w:rsid w:val="00E64FE0"/>
    <w:rsid w:val="00E67516"/>
    <w:rsid w:val="00E67DAC"/>
    <w:rsid w:val="00E67DC9"/>
    <w:rsid w:val="00E70C33"/>
    <w:rsid w:val="00E71A33"/>
    <w:rsid w:val="00E71C63"/>
    <w:rsid w:val="00E73791"/>
    <w:rsid w:val="00E7409F"/>
    <w:rsid w:val="00E7438D"/>
    <w:rsid w:val="00E744EA"/>
    <w:rsid w:val="00E74C2E"/>
    <w:rsid w:val="00E75194"/>
    <w:rsid w:val="00E7617E"/>
    <w:rsid w:val="00E770FA"/>
    <w:rsid w:val="00E7777A"/>
    <w:rsid w:val="00E77880"/>
    <w:rsid w:val="00E77ECB"/>
    <w:rsid w:val="00E80020"/>
    <w:rsid w:val="00E8122F"/>
    <w:rsid w:val="00E81CA1"/>
    <w:rsid w:val="00E81E20"/>
    <w:rsid w:val="00E82236"/>
    <w:rsid w:val="00E82FCA"/>
    <w:rsid w:val="00E8306C"/>
    <w:rsid w:val="00E837CD"/>
    <w:rsid w:val="00E84346"/>
    <w:rsid w:val="00E852CB"/>
    <w:rsid w:val="00E878C3"/>
    <w:rsid w:val="00E902E1"/>
    <w:rsid w:val="00E903C4"/>
    <w:rsid w:val="00E91296"/>
    <w:rsid w:val="00E9162E"/>
    <w:rsid w:val="00E9253D"/>
    <w:rsid w:val="00E92D41"/>
    <w:rsid w:val="00E93C17"/>
    <w:rsid w:val="00E93FEB"/>
    <w:rsid w:val="00E941FC"/>
    <w:rsid w:val="00E94A0A"/>
    <w:rsid w:val="00E94FAC"/>
    <w:rsid w:val="00E95C89"/>
    <w:rsid w:val="00E95E14"/>
    <w:rsid w:val="00E95FB7"/>
    <w:rsid w:val="00E9675A"/>
    <w:rsid w:val="00E96D27"/>
    <w:rsid w:val="00EA076E"/>
    <w:rsid w:val="00EA08BE"/>
    <w:rsid w:val="00EA0F1E"/>
    <w:rsid w:val="00EA2CEF"/>
    <w:rsid w:val="00EA3226"/>
    <w:rsid w:val="00EA3EE6"/>
    <w:rsid w:val="00EA4804"/>
    <w:rsid w:val="00EA5165"/>
    <w:rsid w:val="00EA5942"/>
    <w:rsid w:val="00EA62EC"/>
    <w:rsid w:val="00EA692B"/>
    <w:rsid w:val="00EA796B"/>
    <w:rsid w:val="00EB1734"/>
    <w:rsid w:val="00EB2517"/>
    <w:rsid w:val="00EB2B1C"/>
    <w:rsid w:val="00EB32F2"/>
    <w:rsid w:val="00EB38E6"/>
    <w:rsid w:val="00EB646C"/>
    <w:rsid w:val="00EB6B1C"/>
    <w:rsid w:val="00EB7DC0"/>
    <w:rsid w:val="00EC13ED"/>
    <w:rsid w:val="00EC2C51"/>
    <w:rsid w:val="00EC31B0"/>
    <w:rsid w:val="00EC423A"/>
    <w:rsid w:val="00EC47BC"/>
    <w:rsid w:val="00EC4F1D"/>
    <w:rsid w:val="00EC5BEF"/>
    <w:rsid w:val="00EC5F5F"/>
    <w:rsid w:val="00ED04DA"/>
    <w:rsid w:val="00ED057F"/>
    <w:rsid w:val="00ED0849"/>
    <w:rsid w:val="00ED10B3"/>
    <w:rsid w:val="00ED3827"/>
    <w:rsid w:val="00ED48BC"/>
    <w:rsid w:val="00ED4DFA"/>
    <w:rsid w:val="00ED55F9"/>
    <w:rsid w:val="00ED5B6F"/>
    <w:rsid w:val="00ED6241"/>
    <w:rsid w:val="00ED6A78"/>
    <w:rsid w:val="00EE099F"/>
    <w:rsid w:val="00EE1433"/>
    <w:rsid w:val="00EE2C10"/>
    <w:rsid w:val="00EE3C08"/>
    <w:rsid w:val="00EE414D"/>
    <w:rsid w:val="00EE5A6C"/>
    <w:rsid w:val="00EE5C1F"/>
    <w:rsid w:val="00EE5CBA"/>
    <w:rsid w:val="00EE6A9C"/>
    <w:rsid w:val="00EE75F2"/>
    <w:rsid w:val="00EF060E"/>
    <w:rsid w:val="00EF1A6A"/>
    <w:rsid w:val="00EF1BC4"/>
    <w:rsid w:val="00EF2629"/>
    <w:rsid w:val="00EF2D29"/>
    <w:rsid w:val="00EF3080"/>
    <w:rsid w:val="00EF3E31"/>
    <w:rsid w:val="00EF48D4"/>
    <w:rsid w:val="00EF4F04"/>
    <w:rsid w:val="00EF6759"/>
    <w:rsid w:val="00F007B2"/>
    <w:rsid w:val="00F026E9"/>
    <w:rsid w:val="00F0426C"/>
    <w:rsid w:val="00F06095"/>
    <w:rsid w:val="00F0791A"/>
    <w:rsid w:val="00F07AEB"/>
    <w:rsid w:val="00F103B6"/>
    <w:rsid w:val="00F1053B"/>
    <w:rsid w:val="00F12531"/>
    <w:rsid w:val="00F12AAA"/>
    <w:rsid w:val="00F12FF5"/>
    <w:rsid w:val="00F13118"/>
    <w:rsid w:val="00F1403A"/>
    <w:rsid w:val="00F15D23"/>
    <w:rsid w:val="00F160C5"/>
    <w:rsid w:val="00F1622F"/>
    <w:rsid w:val="00F20AA3"/>
    <w:rsid w:val="00F20EC3"/>
    <w:rsid w:val="00F21E20"/>
    <w:rsid w:val="00F22CB2"/>
    <w:rsid w:val="00F24486"/>
    <w:rsid w:val="00F25C0C"/>
    <w:rsid w:val="00F268F6"/>
    <w:rsid w:val="00F26B5A"/>
    <w:rsid w:val="00F27426"/>
    <w:rsid w:val="00F27B60"/>
    <w:rsid w:val="00F27DA6"/>
    <w:rsid w:val="00F31659"/>
    <w:rsid w:val="00F318D7"/>
    <w:rsid w:val="00F31AC7"/>
    <w:rsid w:val="00F32752"/>
    <w:rsid w:val="00F33B13"/>
    <w:rsid w:val="00F347D5"/>
    <w:rsid w:val="00F349D9"/>
    <w:rsid w:val="00F35152"/>
    <w:rsid w:val="00F360C6"/>
    <w:rsid w:val="00F36537"/>
    <w:rsid w:val="00F365DA"/>
    <w:rsid w:val="00F36838"/>
    <w:rsid w:val="00F37641"/>
    <w:rsid w:val="00F4036E"/>
    <w:rsid w:val="00F40E93"/>
    <w:rsid w:val="00F4163B"/>
    <w:rsid w:val="00F41F39"/>
    <w:rsid w:val="00F41FA3"/>
    <w:rsid w:val="00F424B9"/>
    <w:rsid w:val="00F44759"/>
    <w:rsid w:val="00F44996"/>
    <w:rsid w:val="00F452BA"/>
    <w:rsid w:val="00F45369"/>
    <w:rsid w:val="00F46063"/>
    <w:rsid w:val="00F4630A"/>
    <w:rsid w:val="00F4633D"/>
    <w:rsid w:val="00F46599"/>
    <w:rsid w:val="00F466A8"/>
    <w:rsid w:val="00F467EB"/>
    <w:rsid w:val="00F46D9B"/>
    <w:rsid w:val="00F47642"/>
    <w:rsid w:val="00F4764A"/>
    <w:rsid w:val="00F47930"/>
    <w:rsid w:val="00F47EF3"/>
    <w:rsid w:val="00F51C71"/>
    <w:rsid w:val="00F5322B"/>
    <w:rsid w:val="00F5434D"/>
    <w:rsid w:val="00F550BE"/>
    <w:rsid w:val="00F5678E"/>
    <w:rsid w:val="00F56F39"/>
    <w:rsid w:val="00F57F32"/>
    <w:rsid w:val="00F600DD"/>
    <w:rsid w:val="00F6025E"/>
    <w:rsid w:val="00F602A1"/>
    <w:rsid w:val="00F604FC"/>
    <w:rsid w:val="00F61BC0"/>
    <w:rsid w:val="00F61E99"/>
    <w:rsid w:val="00F622BA"/>
    <w:rsid w:val="00F627D8"/>
    <w:rsid w:val="00F630F9"/>
    <w:rsid w:val="00F642CF"/>
    <w:rsid w:val="00F70EB8"/>
    <w:rsid w:val="00F717FE"/>
    <w:rsid w:val="00F71B40"/>
    <w:rsid w:val="00F723FA"/>
    <w:rsid w:val="00F72700"/>
    <w:rsid w:val="00F72BF1"/>
    <w:rsid w:val="00F7300F"/>
    <w:rsid w:val="00F73AD8"/>
    <w:rsid w:val="00F74289"/>
    <w:rsid w:val="00F75374"/>
    <w:rsid w:val="00F7582A"/>
    <w:rsid w:val="00F7599D"/>
    <w:rsid w:val="00F7778A"/>
    <w:rsid w:val="00F77EE2"/>
    <w:rsid w:val="00F77FFB"/>
    <w:rsid w:val="00F80E2B"/>
    <w:rsid w:val="00F816AB"/>
    <w:rsid w:val="00F82641"/>
    <w:rsid w:val="00F836A6"/>
    <w:rsid w:val="00F8371D"/>
    <w:rsid w:val="00F8426F"/>
    <w:rsid w:val="00F853C8"/>
    <w:rsid w:val="00F856C8"/>
    <w:rsid w:val="00F86C3A"/>
    <w:rsid w:val="00F86D62"/>
    <w:rsid w:val="00F914F4"/>
    <w:rsid w:val="00F91E95"/>
    <w:rsid w:val="00F93869"/>
    <w:rsid w:val="00F95309"/>
    <w:rsid w:val="00F96183"/>
    <w:rsid w:val="00F967FC"/>
    <w:rsid w:val="00F9737D"/>
    <w:rsid w:val="00FA0B9F"/>
    <w:rsid w:val="00FA0CB5"/>
    <w:rsid w:val="00FA16F3"/>
    <w:rsid w:val="00FA1AC6"/>
    <w:rsid w:val="00FA1D3E"/>
    <w:rsid w:val="00FA2071"/>
    <w:rsid w:val="00FA237D"/>
    <w:rsid w:val="00FA2846"/>
    <w:rsid w:val="00FA2E85"/>
    <w:rsid w:val="00FA4ED5"/>
    <w:rsid w:val="00FA6171"/>
    <w:rsid w:val="00FA6684"/>
    <w:rsid w:val="00FA7EA9"/>
    <w:rsid w:val="00FB0FC3"/>
    <w:rsid w:val="00FB28D0"/>
    <w:rsid w:val="00FB59A9"/>
    <w:rsid w:val="00FB5A25"/>
    <w:rsid w:val="00FB75BD"/>
    <w:rsid w:val="00FB7C28"/>
    <w:rsid w:val="00FC1EBC"/>
    <w:rsid w:val="00FC29DC"/>
    <w:rsid w:val="00FC418E"/>
    <w:rsid w:val="00FC4412"/>
    <w:rsid w:val="00FC46C6"/>
    <w:rsid w:val="00FC7138"/>
    <w:rsid w:val="00FC725D"/>
    <w:rsid w:val="00FD041E"/>
    <w:rsid w:val="00FD378C"/>
    <w:rsid w:val="00FD3DA1"/>
    <w:rsid w:val="00FD5E22"/>
    <w:rsid w:val="00FD6A3C"/>
    <w:rsid w:val="00FD6EDA"/>
    <w:rsid w:val="00FD71A2"/>
    <w:rsid w:val="00FE159E"/>
    <w:rsid w:val="00FE2579"/>
    <w:rsid w:val="00FE30FD"/>
    <w:rsid w:val="00FE32D5"/>
    <w:rsid w:val="00FE4325"/>
    <w:rsid w:val="00FE5A97"/>
    <w:rsid w:val="00FE68ED"/>
    <w:rsid w:val="00FE6D12"/>
    <w:rsid w:val="00FF2512"/>
    <w:rsid w:val="00FF43AC"/>
    <w:rsid w:val="00FF4F27"/>
    <w:rsid w:val="00FF56D3"/>
    <w:rsid w:val="00FF56DD"/>
    <w:rsid w:val="00FF6007"/>
    <w:rsid w:val="0138E5CC"/>
    <w:rsid w:val="013E2DD3"/>
    <w:rsid w:val="024FF3B0"/>
    <w:rsid w:val="02AE5DE4"/>
    <w:rsid w:val="031E43BF"/>
    <w:rsid w:val="0362B218"/>
    <w:rsid w:val="04B0DD86"/>
    <w:rsid w:val="0571BB7C"/>
    <w:rsid w:val="05A764C8"/>
    <w:rsid w:val="06B5A8F4"/>
    <w:rsid w:val="07021E3D"/>
    <w:rsid w:val="07ED0108"/>
    <w:rsid w:val="08FF882C"/>
    <w:rsid w:val="0988D169"/>
    <w:rsid w:val="0A6CC242"/>
    <w:rsid w:val="0B54466E"/>
    <w:rsid w:val="0D0D906D"/>
    <w:rsid w:val="0D434865"/>
    <w:rsid w:val="0DC2F685"/>
    <w:rsid w:val="0E5BAF6D"/>
    <w:rsid w:val="0E62BC24"/>
    <w:rsid w:val="0EB465EF"/>
    <w:rsid w:val="0F5C5443"/>
    <w:rsid w:val="0F652860"/>
    <w:rsid w:val="0F9B9914"/>
    <w:rsid w:val="0FDEEA90"/>
    <w:rsid w:val="10420A01"/>
    <w:rsid w:val="104922A6"/>
    <w:rsid w:val="10EF252A"/>
    <w:rsid w:val="1121D9BF"/>
    <w:rsid w:val="113E0C27"/>
    <w:rsid w:val="113F6D50"/>
    <w:rsid w:val="119B36C0"/>
    <w:rsid w:val="11A75C35"/>
    <w:rsid w:val="122EDA42"/>
    <w:rsid w:val="12B5C813"/>
    <w:rsid w:val="130DC166"/>
    <w:rsid w:val="135ED2C5"/>
    <w:rsid w:val="13FB4109"/>
    <w:rsid w:val="145004DD"/>
    <w:rsid w:val="14519874"/>
    <w:rsid w:val="151C93C9"/>
    <w:rsid w:val="15ED68D5"/>
    <w:rsid w:val="167ACD58"/>
    <w:rsid w:val="1687D9D8"/>
    <w:rsid w:val="16A39E67"/>
    <w:rsid w:val="16B34E02"/>
    <w:rsid w:val="17043E01"/>
    <w:rsid w:val="1844C1C2"/>
    <w:rsid w:val="18E693D5"/>
    <w:rsid w:val="18F8E399"/>
    <w:rsid w:val="194009F8"/>
    <w:rsid w:val="19BE7E7B"/>
    <w:rsid w:val="1A2BDF65"/>
    <w:rsid w:val="1A2FDB74"/>
    <w:rsid w:val="1A61D76D"/>
    <w:rsid w:val="1ADF0A4A"/>
    <w:rsid w:val="1B20EAC4"/>
    <w:rsid w:val="1B36BC6D"/>
    <w:rsid w:val="1B4E3E7B"/>
    <w:rsid w:val="1B5A4EDC"/>
    <w:rsid w:val="1C67E4E4"/>
    <w:rsid w:val="1CE6A243"/>
    <w:rsid w:val="1D013597"/>
    <w:rsid w:val="1D0E7D51"/>
    <w:rsid w:val="1E2B1FB5"/>
    <w:rsid w:val="1E6CB6E0"/>
    <w:rsid w:val="1EAE49C1"/>
    <w:rsid w:val="1EB70292"/>
    <w:rsid w:val="200C55B1"/>
    <w:rsid w:val="200C8F0D"/>
    <w:rsid w:val="2065779D"/>
    <w:rsid w:val="2128D805"/>
    <w:rsid w:val="228E9D06"/>
    <w:rsid w:val="231A8412"/>
    <w:rsid w:val="23AE4E58"/>
    <w:rsid w:val="2468B982"/>
    <w:rsid w:val="250462E8"/>
    <w:rsid w:val="25B45DDC"/>
    <w:rsid w:val="2663D586"/>
    <w:rsid w:val="26A28721"/>
    <w:rsid w:val="26F6DFF6"/>
    <w:rsid w:val="27CCC024"/>
    <w:rsid w:val="283C03AA"/>
    <w:rsid w:val="285FD3CA"/>
    <w:rsid w:val="29AC5884"/>
    <w:rsid w:val="29DD8BEA"/>
    <w:rsid w:val="29E29017"/>
    <w:rsid w:val="2A07DB85"/>
    <w:rsid w:val="2A3147B5"/>
    <w:rsid w:val="2AEA78E0"/>
    <w:rsid w:val="2BE5C116"/>
    <w:rsid w:val="2BE9BD25"/>
    <w:rsid w:val="2CEEB054"/>
    <w:rsid w:val="2D152CAC"/>
    <w:rsid w:val="2DB9D236"/>
    <w:rsid w:val="2E524882"/>
    <w:rsid w:val="2E59EAA4"/>
    <w:rsid w:val="2E5B083D"/>
    <w:rsid w:val="2F82ADFE"/>
    <w:rsid w:val="30E2617A"/>
    <w:rsid w:val="31DE19CA"/>
    <w:rsid w:val="323DA0A5"/>
    <w:rsid w:val="323F7BA1"/>
    <w:rsid w:val="3267655D"/>
    <w:rsid w:val="32F09714"/>
    <w:rsid w:val="3336104F"/>
    <w:rsid w:val="339FC775"/>
    <w:rsid w:val="3510B78B"/>
    <w:rsid w:val="353087E1"/>
    <w:rsid w:val="355B4373"/>
    <w:rsid w:val="35669210"/>
    <w:rsid w:val="361AD32F"/>
    <w:rsid w:val="366C0941"/>
    <w:rsid w:val="366C104E"/>
    <w:rsid w:val="36CC5842"/>
    <w:rsid w:val="37C0F1AA"/>
    <w:rsid w:val="39045786"/>
    <w:rsid w:val="39223EDE"/>
    <w:rsid w:val="39359BE4"/>
    <w:rsid w:val="3942235D"/>
    <w:rsid w:val="39B84AAC"/>
    <w:rsid w:val="39DB0A8C"/>
    <w:rsid w:val="3B452452"/>
    <w:rsid w:val="3B91B5BC"/>
    <w:rsid w:val="3C73E340"/>
    <w:rsid w:val="3CEAEC91"/>
    <w:rsid w:val="3CF896B7"/>
    <w:rsid w:val="3D9261FF"/>
    <w:rsid w:val="3E2EA937"/>
    <w:rsid w:val="3ED8AD1C"/>
    <w:rsid w:val="3F2E21F3"/>
    <w:rsid w:val="3FCE5448"/>
    <w:rsid w:val="41A9F099"/>
    <w:rsid w:val="4200F740"/>
    <w:rsid w:val="42B6DB43"/>
    <w:rsid w:val="42E7F5DE"/>
    <w:rsid w:val="42ECCCAD"/>
    <w:rsid w:val="43D4C76A"/>
    <w:rsid w:val="44019316"/>
    <w:rsid w:val="45768BEE"/>
    <w:rsid w:val="457D1330"/>
    <w:rsid w:val="460BF854"/>
    <w:rsid w:val="461000D2"/>
    <w:rsid w:val="467D61BC"/>
    <w:rsid w:val="47183062"/>
    <w:rsid w:val="499BDA21"/>
    <w:rsid w:val="4A264CA3"/>
    <w:rsid w:val="4AB927AB"/>
    <w:rsid w:val="4AD63916"/>
    <w:rsid w:val="4AF4B764"/>
    <w:rsid w:val="4BC68B32"/>
    <w:rsid w:val="4C70B76F"/>
    <w:rsid w:val="4D7A5A5C"/>
    <w:rsid w:val="4DC3CD41"/>
    <w:rsid w:val="4DD2966E"/>
    <w:rsid w:val="4E1E447D"/>
    <w:rsid w:val="4ED9B944"/>
    <w:rsid w:val="4F45F0C7"/>
    <w:rsid w:val="4FBFFE93"/>
    <w:rsid w:val="501CBEBF"/>
    <w:rsid w:val="50F5D2EA"/>
    <w:rsid w:val="517DAA39"/>
    <w:rsid w:val="51B01FD2"/>
    <w:rsid w:val="51EFFE14"/>
    <w:rsid w:val="52C6D096"/>
    <w:rsid w:val="52DB0A13"/>
    <w:rsid w:val="53D3BBE6"/>
    <w:rsid w:val="54AE8977"/>
    <w:rsid w:val="558EA91B"/>
    <w:rsid w:val="55B7D5D6"/>
    <w:rsid w:val="563D08D5"/>
    <w:rsid w:val="58A72D09"/>
    <w:rsid w:val="58B72408"/>
    <w:rsid w:val="58BB895E"/>
    <w:rsid w:val="5A4CCC91"/>
    <w:rsid w:val="5B8AFEB9"/>
    <w:rsid w:val="5B939A1C"/>
    <w:rsid w:val="5BF24C37"/>
    <w:rsid w:val="5BF65900"/>
    <w:rsid w:val="5BF7D614"/>
    <w:rsid w:val="5BFDEA9F"/>
    <w:rsid w:val="5C131D8F"/>
    <w:rsid w:val="5C4B79A4"/>
    <w:rsid w:val="5CF18C33"/>
    <w:rsid w:val="5CFC0170"/>
    <w:rsid w:val="5D2F6A7D"/>
    <w:rsid w:val="5E346847"/>
    <w:rsid w:val="5FC0F60F"/>
    <w:rsid w:val="60C9B520"/>
    <w:rsid w:val="60E4FF11"/>
    <w:rsid w:val="6165275F"/>
    <w:rsid w:val="61ABD4F9"/>
    <w:rsid w:val="61C23508"/>
    <w:rsid w:val="62350E30"/>
    <w:rsid w:val="62B26928"/>
    <w:rsid w:val="62B77FE7"/>
    <w:rsid w:val="6364C9C6"/>
    <w:rsid w:val="64535048"/>
    <w:rsid w:val="66935191"/>
    <w:rsid w:val="670AD29B"/>
    <w:rsid w:val="69BDE2FC"/>
    <w:rsid w:val="6A18FD56"/>
    <w:rsid w:val="6A294B00"/>
    <w:rsid w:val="6BBB34E4"/>
    <w:rsid w:val="6D11D968"/>
    <w:rsid w:val="6D3D4891"/>
    <w:rsid w:val="6D88DF8E"/>
    <w:rsid w:val="6DA27EA3"/>
    <w:rsid w:val="6E148A07"/>
    <w:rsid w:val="6EAE2896"/>
    <w:rsid w:val="6EE79B92"/>
    <w:rsid w:val="6EFCBC23"/>
    <w:rsid w:val="6FE02580"/>
    <w:rsid w:val="7077B050"/>
    <w:rsid w:val="70836BF3"/>
    <w:rsid w:val="70988C84"/>
    <w:rsid w:val="70EDA958"/>
    <w:rsid w:val="711A3E60"/>
    <w:rsid w:val="71757DD7"/>
    <w:rsid w:val="72279273"/>
    <w:rsid w:val="72311DBF"/>
    <w:rsid w:val="7246EDC8"/>
    <w:rsid w:val="72D991F5"/>
    <w:rsid w:val="7315CDA3"/>
    <w:rsid w:val="735DEA83"/>
    <w:rsid w:val="7365B6AA"/>
    <w:rsid w:val="73A3DEF5"/>
    <w:rsid w:val="740DE577"/>
    <w:rsid w:val="7412A79F"/>
    <w:rsid w:val="74B06186"/>
    <w:rsid w:val="7594682B"/>
    <w:rsid w:val="7603E93E"/>
    <w:rsid w:val="76BA724E"/>
    <w:rsid w:val="787EEAAB"/>
    <w:rsid w:val="789F20F9"/>
    <w:rsid w:val="78C7321E"/>
    <w:rsid w:val="793E50FD"/>
    <w:rsid w:val="79D4F82E"/>
    <w:rsid w:val="7A177FCB"/>
    <w:rsid w:val="7C22176A"/>
    <w:rsid w:val="7C388C20"/>
    <w:rsid w:val="7C5C9DFC"/>
    <w:rsid w:val="7C8D2155"/>
    <w:rsid w:val="7D4B247E"/>
    <w:rsid w:val="7D88F806"/>
    <w:rsid w:val="7DA76796"/>
    <w:rsid w:val="7DAD211B"/>
    <w:rsid w:val="7EA6A7DF"/>
    <w:rsid w:val="7EE68621"/>
    <w:rsid w:val="7F31C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00D410"/>
  <w15:chartTrackingRefBased/>
  <w15:docId w15:val="{462D28BF-EFCC-4853-A9F3-35C99BB8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7A64"/>
  </w:style>
  <w:style w:type="paragraph" w:customStyle="1" w:styleId="EndNoteBibliographyTitle">
    <w:name w:val="EndNote Bibliography Title"/>
    <w:basedOn w:val="Normal"/>
    <w:link w:val="EndNoteBibliographyTitleChar"/>
    <w:rsid w:val="00190CE4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0CE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0CE4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0CE4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CB39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641"/>
  </w:style>
  <w:style w:type="character" w:styleId="CommentReference">
    <w:name w:val="annotation reference"/>
    <w:basedOn w:val="DefaultParagraphFont"/>
    <w:uiPriority w:val="99"/>
    <w:semiHidden/>
    <w:unhideWhenUsed/>
    <w:rsid w:val="001476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76DA"/>
  </w:style>
  <w:style w:type="character" w:customStyle="1" w:styleId="CommentTextChar">
    <w:name w:val="Comment Text Char"/>
    <w:basedOn w:val="DefaultParagraphFont"/>
    <w:link w:val="CommentText"/>
    <w:uiPriority w:val="99"/>
    <w:rsid w:val="001476D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6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6DA"/>
    <w:rPr>
      <w:b/>
      <w:bCs/>
    </w:rPr>
  </w:style>
  <w:style w:type="paragraph" w:styleId="ListParagraph">
    <w:name w:val="List Paragraph"/>
    <w:basedOn w:val="Normal"/>
    <w:uiPriority w:val="34"/>
    <w:qFormat/>
    <w:rsid w:val="00A74EA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5B300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B300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0B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0B9A"/>
  </w:style>
  <w:style w:type="paragraph" w:styleId="Footer">
    <w:name w:val="footer"/>
    <w:basedOn w:val="Normal"/>
    <w:link w:val="FooterChar"/>
    <w:uiPriority w:val="99"/>
    <w:unhideWhenUsed/>
    <w:rsid w:val="00080B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0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4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3311">
          <w:marLeft w:val="8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2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55333">
          <w:marLeft w:val="80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enryhl.chan@polyu.edu.hk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f4cb689-7a30-40db-9e87-1c099a807e7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7EFD89E17B51846BB0658F6FFD6CC60" ma:contentTypeVersion="15" ma:contentTypeDescription="Create a new document." ma:contentTypeScope="" ma:versionID="abe2c6097b5820d393adc13f2a0f3ae3">
  <xsd:schema xmlns:xsd="http://www.w3.org/2001/XMLSchema" xmlns:xs="http://www.w3.org/2001/XMLSchema" xmlns:p="http://schemas.microsoft.com/office/2006/metadata/properties" xmlns:ns3="403e4637-95ae-483e-a905-b63ed0292cf7" xmlns:ns4="5f4cb689-7a30-40db-9e87-1c099a807e7c" targetNamespace="http://schemas.microsoft.com/office/2006/metadata/properties" ma:root="true" ma:fieldsID="22004d1753448e0497c0e22ce47c1964" ns3:_="" ns4:_="">
    <xsd:import namespace="403e4637-95ae-483e-a905-b63ed0292cf7"/>
    <xsd:import namespace="5f4cb689-7a30-40db-9e87-1c099a807e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3e4637-95ae-483e-a905-b63ed0292c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cb689-7a30-40db-9e87-1c099a807e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0ECB1B-4597-4907-8190-7437D581F28B}">
  <ds:schemaRefs>
    <ds:schemaRef ds:uri="http://schemas.microsoft.com/office/2006/metadata/properties"/>
    <ds:schemaRef ds:uri="http://schemas.microsoft.com/office/infopath/2007/PartnerControls"/>
    <ds:schemaRef ds:uri="5f4cb689-7a30-40db-9e87-1c099a807e7c"/>
  </ds:schemaRefs>
</ds:datastoreItem>
</file>

<file path=customXml/itemProps2.xml><?xml version="1.0" encoding="utf-8"?>
<ds:datastoreItem xmlns:ds="http://schemas.openxmlformats.org/officeDocument/2006/customXml" ds:itemID="{3C711EEC-77C3-47C0-8C5F-24FA0CEC88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192F0E-17B5-48CB-A441-30716382F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3e4637-95ae-483e-a905-b63ed0292cf7"/>
    <ds:schemaRef ds:uri="5f4cb689-7a30-40db-9e87-1c099a807e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0322BC3-C72E-4C9D-BDD4-1F30A948D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H Sonia [Student]</dc:creator>
  <cp:keywords/>
  <dc:description/>
  <cp:lastModifiedBy>Akila  Alagesan</cp:lastModifiedBy>
  <cp:revision>4</cp:revision>
  <cp:lastPrinted>2023-10-11T10:36:00Z</cp:lastPrinted>
  <dcterms:created xsi:type="dcterms:W3CDTF">2024-11-04T09:38:00Z</dcterms:created>
  <dcterms:modified xsi:type="dcterms:W3CDTF">2025-03-1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93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ContentTypeId">
    <vt:lpwstr>0x01010047EFD89E17B51846BB0658F6FFD6CC60</vt:lpwstr>
  </property>
  <property fmtid="{D5CDD505-2E9C-101B-9397-08002B2CF9AE}" pid="5" name="GrammarlyDocumentId">
    <vt:lpwstr>ac83da3e07e66a92b7122a6ed3b4a3ff0cdb88a4a634ee0f56806d0484905293</vt:lpwstr>
  </property>
</Properties>
</file>